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0AED4" w14:textId="5399B9E1" w:rsidR="00C11E2E" w:rsidRDefault="00C11E2E" w:rsidP="00C11E2E">
      <w:pPr>
        <w:spacing w:after="0" w:line="240" w:lineRule="auto"/>
        <w:jc w:val="both"/>
        <w:outlineLvl w:val="0"/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</w:pPr>
      <w:r w:rsidRPr="00C11E2E"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  <w:t xml:space="preserve">Supplementary </w:t>
      </w:r>
      <w:r w:rsidR="006E2600"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  <w:t>Information</w:t>
      </w:r>
    </w:p>
    <w:p w14:paraId="303E6BE0" w14:textId="77777777" w:rsidR="00542658" w:rsidRPr="00C11E2E" w:rsidRDefault="00542658" w:rsidP="00542658">
      <w:pPr>
        <w:spacing w:after="0" w:line="240" w:lineRule="auto"/>
        <w:jc w:val="both"/>
        <w:outlineLvl w:val="0"/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</w:pPr>
      <w:r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  <w:t>Materials S1: Acquisition and reconstruction parameters</w:t>
      </w:r>
    </w:p>
    <w:p w14:paraId="65BD2EF0" w14:textId="77777777" w:rsidR="00542658" w:rsidRPr="00C11E2E" w:rsidRDefault="00542658" w:rsidP="00542658">
      <w:pPr>
        <w:spacing w:after="0" w:line="240" w:lineRule="auto"/>
        <w:rPr>
          <w:rFonts w:ascii="Aptos" w:eastAsia="Aptos" w:hAnsi="Aptos" w:cs="Arial"/>
          <w:b/>
          <w:bCs/>
          <w:color w:val="0D0D0D"/>
          <w:sz w:val="22"/>
          <w:szCs w:val="22"/>
          <w:shd w:val="clear" w:color="auto" w:fill="FFFFFF"/>
          <w:lang w:val="en-US"/>
        </w:rPr>
      </w:pPr>
      <w:r w:rsidRPr="00C11E2E">
        <w:rPr>
          <w:rFonts w:ascii="Aptos" w:eastAsia="Aptos" w:hAnsi="Aptos" w:cs="Arial"/>
          <w:b/>
          <w:bCs/>
          <w:color w:val="0D0D0D"/>
          <w:sz w:val="22"/>
          <w:szCs w:val="22"/>
          <w:shd w:val="clear" w:color="auto" w:fill="FFFFFF"/>
          <w:lang w:val="en-US"/>
        </w:rPr>
        <w:t>PET</w:t>
      </w:r>
      <w:r>
        <w:rPr>
          <w:rFonts w:ascii="Aptos" w:eastAsia="Aptos" w:hAnsi="Aptos" w:cs="Arial"/>
          <w:b/>
          <w:bCs/>
          <w:color w:val="0D0D0D"/>
          <w:sz w:val="22"/>
          <w:szCs w:val="22"/>
          <w:shd w:val="clear" w:color="auto" w:fill="FFFFFF"/>
          <w:lang w:val="en-US"/>
        </w:rPr>
        <w:t>-imaging acquisition and reconstruction</w:t>
      </w:r>
    </w:p>
    <w:p w14:paraId="25BEA0BB" w14:textId="2C0F3623" w:rsidR="00542658" w:rsidRPr="00C11E2E" w:rsidRDefault="00542658" w:rsidP="00542658">
      <w:pPr>
        <w:spacing w:after="0" w:line="240" w:lineRule="auto"/>
        <w:jc w:val="both"/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</w:pPr>
      <w:r w:rsidRPr="00C11E2E"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 xml:space="preserve">Acquisition time was 4 minutes per bed-position for the pelvis and 3 minutes for the remaining bed positions. </w:t>
      </w:r>
      <w:r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>Image r</w:t>
      </w:r>
      <w:r w:rsidRPr="00C11E2E"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>econstruction was performed using OSEM-TOF with 6 iterations and 12 subsets. Matrix size was 440 with a 4 mm Gaussian filter applied. Attenuation correction was performed using low</w:t>
      </w:r>
      <w:r w:rsidR="00E441BB"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>-</w:t>
      </w:r>
      <w:r w:rsidRPr="00C11E2E"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 xml:space="preserve">dose CT imaging performed using standard clinical parameters of 110 kV and 48 mA. Diagnostic CT images were reconstructed iteratively using a B31f-convolution kernel with a 780 mm field of view. </w:t>
      </w:r>
    </w:p>
    <w:p w14:paraId="1D28DCDC" w14:textId="77777777" w:rsidR="00542658" w:rsidRPr="00C11E2E" w:rsidRDefault="00542658" w:rsidP="00542658">
      <w:pPr>
        <w:spacing w:after="0" w:line="240" w:lineRule="auto"/>
        <w:rPr>
          <w:rFonts w:ascii="Aptos" w:eastAsia="Aptos" w:hAnsi="Aptos" w:cs="Arial"/>
          <w:b/>
          <w:bCs/>
          <w:color w:val="0D0D0D"/>
          <w:sz w:val="22"/>
          <w:szCs w:val="22"/>
          <w:shd w:val="clear" w:color="auto" w:fill="FFFFFF"/>
          <w:lang w:val="en-US"/>
        </w:rPr>
      </w:pPr>
    </w:p>
    <w:p w14:paraId="43AD9CDE" w14:textId="77777777" w:rsidR="00542658" w:rsidRPr="00C11E2E" w:rsidRDefault="00542658" w:rsidP="00542658">
      <w:pPr>
        <w:spacing w:after="0" w:line="240" w:lineRule="auto"/>
        <w:rPr>
          <w:rFonts w:ascii="Aptos" w:eastAsia="Aptos" w:hAnsi="Aptos" w:cs="Arial"/>
          <w:b/>
          <w:bCs/>
          <w:color w:val="0D0D0D"/>
          <w:sz w:val="22"/>
          <w:szCs w:val="22"/>
          <w:shd w:val="clear" w:color="auto" w:fill="FFFFFF"/>
          <w:lang w:val="en-US"/>
        </w:rPr>
      </w:pPr>
    </w:p>
    <w:p w14:paraId="7667CC48" w14:textId="77777777" w:rsidR="00542658" w:rsidRPr="00C11E2E" w:rsidRDefault="00542658" w:rsidP="00542658">
      <w:pPr>
        <w:spacing w:after="0" w:line="240" w:lineRule="auto"/>
        <w:rPr>
          <w:rFonts w:ascii="Aptos" w:eastAsia="Aptos" w:hAnsi="Aptos" w:cs="Arial"/>
          <w:b/>
          <w:bCs/>
          <w:color w:val="0D0D0D"/>
          <w:sz w:val="22"/>
          <w:szCs w:val="22"/>
          <w:shd w:val="clear" w:color="auto" w:fill="FFFFFF"/>
          <w:lang w:val="en-US"/>
        </w:rPr>
      </w:pPr>
      <w:r w:rsidRPr="00C11E2E">
        <w:rPr>
          <w:rFonts w:ascii="Aptos" w:eastAsia="Aptos" w:hAnsi="Aptos" w:cs="Arial"/>
          <w:b/>
          <w:bCs/>
          <w:color w:val="0D0D0D"/>
          <w:sz w:val="22"/>
          <w:szCs w:val="22"/>
          <w:shd w:val="clear" w:color="auto" w:fill="FFFFFF"/>
          <w:lang w:val="en-US"/>
        </w:rPr>
        <w:t>SPECT</w:t>
      </w:r>
      <w:r>
        <w:rPr>
          <w:rFonts w:ascii="Aptos" w:eastAsia="Aptos" w:hAnsi="Aptos" w:cs="Arial"/>
          <w:b/>
          <w:bCs/>
          <w:color w:val="0D0D0D"/>
          <w:sz w:val="22"/>
          <w:szCs w:val="22"/>
          <w:shd w:val="clear" w:color="auto" w:fill="FFFFFF"/>
          <w:lang w:val="en-US"/>
        </w:rPr>
        <w:t>-imaging acquisition and reconstruction</w:t>
      </w:r>
    </w:p>
    <w:p w14:paraId="0714EBFB" w14:textId="5E9CBA00" w:rsidR="00542658" w:rsidRPr="00C11E2E" w:rsidRDefault="00542658" w:rsidP="00542658">
      <w:pPr>
        <w:spacing w:after="0" w:line="240" w:lineRule="auto"/>
        <w:jc w:val="both"/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</w:pPr>
      <w:r w:rsidRPr="003C0815"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>For SPECT/CT imaging a Siemens Symbia T16 or Intevo Bold gamma camera was used with a 128 × 128 matrix over 3 bed positions at each time point (including head/neck, abdomen, and pelvis region). The energy window was set at 20% around 208 keV with a lower scatter window of 20% around 170 keV.</w:t>
      </w:r>
      <w:r w:rsidRPr="003521C9"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 xml:space="preserve"> </w:t>
      </w:r>
      <w:r w:rsidRPr="00C11E2E"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>SPECT reconstruction was performed using an OSEM algorithm with Flash 3D and resolution recovery, employing 4 iterations and 8 subsets. A Gaussian post-filter with a kernel size of 4 mm was applied. The reconstructed voxel size was 4.8 × 4.8 × 4.8 mm. Scatter correction was performed using the dual-energy window method, and attenuation correction was based on the corresponding CT data</w:t>
      </w:r>
      <w:r w:rsidR="00E441BB"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  <w:t>.</w:t>
      </w:r>
    </w:p>
    <w:p w14:paraId="48ADBF8B" w14:textId="77777777" w:rsidR="00542658" w:rsidRPr="00C11E2E" w:rsidRDefault="00542658" w:rsidP="00542658">
      <w:pPr>
        <w:rPr>
          <w:lang w:val="en-US"/>
        </w:rPr>
      </w:pPr>
    </w:p>
    <w:p w14:paraId="45FFDBDC" w14:textId="1257E979" w:rsidR="00542658" w:rsidRDefault="00542658">
      <w:pPr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</w:pPr>
      <w:r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  <w:br w:type="page"/>
      </w:r>
    </w:p>
    <w:p w14:paraId="51A48991" w14:textId="77777777" w:rsidR="009C0C23" w:rsidRDefault="009C0C23" w:rsidP="00C11E2E">
      <w:pPr>
        <w:spacing w:after="0" w:line="240" w:lineRule="auto"/>
        <w:jc w:val="both"/>
        <w:outlineLvl w:val="0"/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</w:pPr>
    </w:p>
    <w:p w14:paraId="03A26B2E" w14:textId="77777777" w:rsidR="00F8152F" w:rsidRPr="00C842ED" w:rsidRDefault="00F8152F" w:rsidP="00F8152F">
      <w:pPr>
        <w:pStyle w:val="Caption"/>
        <w:keepNext/>
        <w:rPr>
          <w:i w:val="0"/>
          <w:iCs w:val="0"/>
          <w:color w:val="000000" w:themeColor="text1"/>
          <w:lang w:val="en-US"/>
        </w:rPr>
      </w:pPr>
      <w:r w:rsidRPr="00C842ED">
        <w:rPr>
          <w:b/>
          <w:bCs/>
          <w:i w:val="0"/>
          <w:iCs w:val="0"/>
          <w:color w:val="000000" w:themeColor="text1"/>
          <w:lang w:val="en-US"/>
        </w:rPr>
        <w:t xml:space="preserve">Supplementary table </w:t>
      </w:r>
      <w:r w:rsidRPr="00C842ED">
        <w:rPr>
          <w:b/>
          <w:bCs/>
          <w:i w:val="0"/>
          <w:iCs w:val="0"/>
          <w:color w:val="000000" w:themeColor="text1"/>
        </w:rPr>
        <w:fldChar w:fldCharType="begin"/>
      </w:r>
      <w:r w:rsidRPr="00C842ED">
        <w:rPr>
          <w:b/>
          <w:bCs/>
          <w:i w:val="0"/>
          <w:iCs w:val="0"/>
          <w:color w:val="000000" w:themeColor="text1"/>
          <w:lang w:val="en-US"/>
        </w:rPr>
        <w:instrText xml:space="preserve"> SEQ Supplementary_table \* ARABIC </w:instrText>
      </w:r>
      <w:r w:rsidRPr="00C842ED">
        <w:rPr>
          <w:b/>
          <w:bCs/>
          <w:i w:val="0"/>
          <w:iCs w:val="0"/>
          <w:color w:val="000000" w:themeColor="text1"/>
        </w:rPr>
        <w:fldChar w:fldCharType="separate"/>
      </w:r>
      <w:r w:rsidRPr="00C842ED">
        <w:rPr>
          <w:b/>
          <w:bCs/>
          <w:i w:val="0"/>
          <w:iCs w:val="0"/>
          <w:noProof/>
          <w:color w:val="000000" w:themeColor="text1"/>
          <w:lang w:val="en-US"/>
        </w:rPr>
        <w:t>1</w:t>
      </w:r>
      <w:r w:rsidRPr="00C842ED">
        <w:rPr>
          <w:b/>
          <w:bCs/>
          <w:i w:val="0"/>
          <w:iCs w:val="0"/>
          <w:color w:val="000000" w:themeColor="text1"/>
        </w:rPr>
        <w:fldChar w:fldCharType="end"/>
      </w:r>
      <w:r w:rsidR="00C842ED" w:rsidRPr="00C842ED">
        <w:rPr>
          <w:b/>
          <w:bCs/>
          <w:i w:val="0"/>
          <w:iCs w:val="0"/>
          <w:color w:val="000000" w:themeColor="text1"/>
          <w:lang w:val="en-US"/>
        </w:rPr>
        <w:t xml:space="preserve">: </w:t>
      </w:r>
      <w:r w:rsidR="00C842ED" w:rsidRPr="00C842ED">
        <w:rPr>
          <w:i w:val="0"/>
          <w:iCs w:val="0"/>
          <w:color w:val="000000" w:themeColor="text1"/>
          <w:lang w:val="en-US"/>
        </w:rPr>
        <w:t>List of lesions</w:t>
      </w:r>
      <w:r w:rsidR="00C842ED">
        <w:rPr>
          <w:i w:val="0"/>
          <w:iCs w:val="0"/>
          <w:color w:val="000000" w:themeColor="text1"/>
          <w:lang w:val="en-US"/>
        </w:rPr>
        <w:t xml:space="preserve"> </w:t>
      </w:r>
      <w:r w:rsidR="009A273F">
        <w:rPr>
          <w:i w:val="0"/>
          <w:iCs w:val="0"/>
          <w:color w:val="000000" w:themeColor="text1"/>
          <w:lang w:val="en-US"/>
        </w:rPr>
        <w:t xml:space="preserve">identified for each patient with </w:t>
      </w:r>
      <w:r w:rsidR="00C842ED">
        <w:rPr>
          <w:i w:val="0"/>
          <w:iCs w:val="0"/>
          <w:color w:val="000000" w:themeColor="text1"/>
          <w:lang w:val="en-US"/>
        </w:rPr>
        <w:t>reasons for exclusion</w:t>
      </w:r>
      <w:r w:rsidR="00ED37FD">
        <w:rPr>
          <w:i w:val="0"/>
          <w:iCs w:val="0"/>
          <w:color w:val="000000" w:themeColor="text1"/>
          <w:lang w:val="en-US"/>
        </w:rPr>
        <w:t xml:space="preserve"> for each center</w:t>
      </w:r>
      <w:r w:rsidR="009A273F">
        <w:rPr>
          <w:i w:val="0"/>
          <w:iCs w:val="0"/>
          <w:color w:val="000000" w:themeColor="text1"/>
          <w:lang w:val="en-US"/>
        </w:rPr>
        <w:t xml:space="preserve">. </w:t>
      </w:r>
    </w:p>
    <w:tbl>
      <w:tblPr>
        <w:tblStyle w:val="PlainTable5"/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864"/>
        <w:gridCol w:w="818"/>
        <w:gridCol w:w="1662"/>
        <w:gridCol w:w="1656"/>
        <w:gridCol w:w="2392"/>
        <w:gridCol w:w="1513"/>
      </w:tblGrid>
      <w:tr w:rsidR="00065A92" w:rsidRPr="00481A9B" w14:paraId="11B3E8CF" w14:textId="77777777" w:rsidTr="00C92C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08F6788A" w14:textId="77777777" w:rsidR="00065A92" w:rsidRPr="00481A9B" w:rsidRDefault="00065A92" w:rsidP="007356F2">
            <w:pPr>
              <w:jc w:val="center"/>
              <w:outlineLvl w:val="0"/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  <w:t>Patient #</w:t>
            </w:r>
          </w:p>
        </w:tc>
        <w:tc>
          <w:tcPr>
            <w:tcW w:w="818" w:type="dxa"/>
            <w:tcBorders>
              <w:bottom w:val="single" w:sz="12" w:space="0" w:color="auto"/>
            </w:tcBorders>
            <w:vAlign w:val="center"/>
          </w:tcPr>
          <w:p w14:paraId="727AFBC7" w14:textId="77777777" w:rsidR="00065A92" w:rsidRPr="00481A9B" w:rsidRDefault="00065A92" w:rsidP="007356F2">
            <w:pPr>
              <w:jc w:val="center"/>
              <w:outlineLvl w:val="0"/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  <w:t>Lesion #</w:t>
            </w:r>
          </w:p>
        </w:tc>
        <w:tc>
          <w:tcPr>
            <w:tcW w:w="1662" w:type="dxa"/>
            <w:tcBorders>
              <w:bottom w:val="single" w:sz="12" w:space="0" w:color="auto"/>
            </w:tcBorders>
            <w:vAlign w:val="center"/>
          </w:tcPr>
          <w:p w14:paraId="731A0397" w14:textId="77777777" w:rsidR="00065A92" w:rsidRPr="00481A9B" w:rsidRDefault="00065A92" w:rsidP="007356F2">
            <w:pPr>
              <w:jc w:val="center"/>
              <w:outlineLvl w:val="0"/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  <w:t>Center 1</w:t>
            </w:r>
          </w:p>
        </w:tc>
        <w:tc>
          <w:tcPr>
            <w:tcW w:w="1656" w:type="dxa"/>
            <w:tcBorders>
              <w:bottom w:val="single" w:sz="12" w:space="0" w:color="auto"/>
            </w:tcBorders>
            <w:vAlign w:val="center"/>
          </w:tcPr>
          <w:p w14:paraId="4808B343" w14:textId="77777777" w:rsidR="00065A92" w:rsidRPr="00481A9B" w:rsidRDefault="00065A92" w:rsidP="007356F2">
            <w:pPr>
              <w:jc w:val="center"/>
              <w:outlineLvl w:val="0"/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  <w:t>Center 2</w:t>
            </w:r>
          </w:p>
        </w:tc>
        <w:tc>
          <w:tcPr>
            <w:tcW w:w="2392" w:type="dxa"/>
            <w:tcBorders>
              <w:bottom w:val="single" w:sz="12" w:space="0" w:color="auto"/>
            </w:tcBorders>
            <w:vAlign w:val="center"/>
          </w:tcPr>
          <w:p w14:paraId="10D1F17A" w14:textId="77777777" w:rsidR="00065A92" w:rsidRPr="00481A9B" w:rsidRDefault="00065A92" w:rsidP="007356F2">
            <w:pPr>
              <w:jc w:val="center"/>
              <w:outlineLvl w:val="0"/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asciiTheme="minorHAnsi" w:eastAsia="Aptos" w:hAnsiTheme="minorHAnsi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  <w:t>Center 3</w:t>
            </w:r>
          </w:p>
        </w:tc>
        <w:tc>
          <w:tcPr>
            <w:tcW w:w="1513" w:type="dxa"/>
            <w:tcBorders>
              <w:bottom w:val="single" w:sz="12" w:space="0" w:color="auto"/>
            </w:tcBorders>
          </w:tcPr>
          <w:p w14:paraId="61298A85" w14:textId="77777777" w:rsidR="00065A92" w:rsidRPr="00CA79E6" w:rsidRDefault="00065A92" w:rsidP="007356F2">
            <w:pPr>
              <w:jc w:val="center"/>
              <w:outlineLvl w:val="0"/>
              <w:rPr>
                <w:rFonts w:eastAsia="Aptos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CA79E6">
              <w:rPr>
                <w:rFonts w:eastAsia="Aptos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  <w:t>Included in analysi</w:t>
            </w:r>
            <w:r w:rsidRPr="00CA79E6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CA79E6">
              <w:rPr>
                <w:rFonts w:eastAsia="Aptos" w:cs="Calibri"/>
                <w:b/>
                <w:bCs/>
                <w:i w:val="0"/>
                <w:iCs w:val="0"/>
                <w:color w:val="0D0D0D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</w:tc>
      </w:tr>
      <w:tr w:rsidR="00065A92" w:rsidRPr="00481A9B" w14:paraId="07DA9213" w14:textId="77777777" w:rsidTr="00C92C0C">
        <w:tc>
          <w:tcPr>
            <w:tcW w:w="864" w:type="dxa"/>
            <w:tcBorders>
              <w:top w:val="single" w:sz="12" w:space="0" w:color="auto"/>
            </w:tcBorders>
            <w:vAlign w:val="center"/>
          </w:tcPr>
          <w:p w14:paraId="3DF71488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818" w:type="dxa"/>
            <w:tcBorders>
              <w:top w:val="single" w:sz="12" w:space="0" w:color="auto"/>
            </w:tcBorders>
            <w:vAlign w:val="center"/>
          </w:tcPr>
          <w:p w14:paraId="4ADB7C3F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tcBorders>
              <w:top w:val="single" w:sz="12" w:space="0" w:color="auto"/>
            </w:tcBorders>
            <w:vAlign w:val="center"/>
          </w:tcPr>
          <w:p w14:paraId="613A6ABB" w14:textId="5C63CB84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191D6CB7" w14:textId="155B4269" w:rsidR="00065A92" w:rsidRPr="00481A9B" w:rsidRDefault="00740B27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Accurate time-activity curve fit not possible</w:t>
            </w:r>
          </w:p>
        </w:tc>
        <w:tc>
          <w:tcPr>
            <w:tcW w:w="2392" w:type="dxa"/>
            <w:tcBorders>
              <w:top w:val="single" w:sz="12" w:space="0" w:color="auto"/>
            </w:tcBorders>
            <w:vAlign w:val="center"/>
          </w:tcPr>
          <w:p w14:paraId="18E067B9" w14:textId="2EA8051E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tcBorders>
              <w:top w:val="single" w:sz="12" w:space="0" w:color="auto"/>
            </w:tcBorders>
            <w:vAlign w:val="center"/>
          </w:tcPr>
          <w:p w14:paraId="73F7E35E" w14:textId="46591C4B" w:rsidR="00065A92" w:rsidRDefault="000D6F14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76819A66" w14:textId="77777777" w:rsidTr="00C92C0C">
        <w:tc>
          <w:tcPr>
            <w:tcW w:w="864" w:type="dxa"/>
            <w:vMerge w:val="restart"/>
            <w:vAlign w:val="center"/>
          </w:tcPr>
          <w:p w14:paraId="67229F5E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818" w:type="dxa"/>
            <w:vAlign w:val="center"/>
          </w:tcPr>
          <w:p w14:paraId="3648C964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vAlign w:val="center"/>
          </w:tcPr>
          <w:p w14:paraId="2162DEEA" w14:textId="6B3E43C2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690E8BD3" w14:textId="78DD8FF1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9663C6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6E170F2B" w14:textId="6D9E6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9663C6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05ADC595" w14:textId="36F81F9F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4B6E4316" w14:textId="77777777" w:rsidTr="00C92C0C">
        <w:tc>
          <w:tcPr>
            <w:tcW w:w="864" w:type="dxa"/>
            <w:vMerge/>
            <w:vAlign w:val="center"/>
          </w:tcPr>
          <w:p w14:paraId="650D40E0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487EBB19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662" w:type="dxa"/>
            <w:vAlign w:val="center"/>
          </w:tcPr>
          <w:p w14:paraId="40DC933C" w14:textId="1CF0433C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690946E0" w14:textId="3ACA8241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849A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23F0F6AA" w14:textId="273908EC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17D20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6E3391D3" w14:textId="1183F487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3F30C3E1" w14:textId="77777777" w:rsidTr="00C92C0C">
        <w:tc>
          <w:tcPr>
            <w:tcW w:w="864" w:type="dxa"/>
            <w:vMerge/>
            <w:vAlign w:val="center"/>
          </w:tcPr>
          <w:p w14:paraId="60109183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76AB255B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662" w:type="dxa"/>
            <w:vAlign w:val="center"/>
          </w:tcPr>
          <w:p w14:paraId="1EC4FAF0" w14:textId="58A17636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572B26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05DB8BCD" w14:textId="641599A5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572B26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528EFD4E" w14:textId="7D5B974D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17D20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52987E43" w14:textId="5FE8F53E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065A92" w:rsidRPr="00481A9B" w14:paraId="74ADCE71" w14:textId="77777777" w:rsidTr="00C92C0C">
        <w:tc>
          <w:tcPr>
            <w:tcW w:w="864" w:type="dxa"/>
            <w:vMerge/>
            <w:vAlign w:val="center"/>
          </w:tcPr>
          <w:p w14:paraId="4CD76C06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7F58017C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5710" w:type="dxa"/>
            <w:gridSpan w:val="3"/>
            <w:vAlign w:val="center"/>
          </w:tcPr>
          <w:p w14:paraId="6E3DF40C" w14:textId="3117AA1F" w:rsidR="00065A92" w:rsidRPr="00481A9B" w:rsidRDefault="0007039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 xml:space="preserve">Lesion too small for dosimetry </w:t>
            </w:r>
          </w:p>
        </w:tc>
        <w:tc>
          <w:tcPr>
            <w:tcW w:w="1513" w:type="dxa"/>
            <w:vAlign w:val="center"/>
          </w:tcPr>
          <w:p w14:paraId="59C84FE4" w14:textId="1A9A6199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73C7E1DE" w14:textId="77777777" w:rsidTr="00C92C0C">
        <w:tc>
          <w:tcPr>
            <w:tcW w:w="864" w:type="dxa"/>
            <w:vMerge w:val="restart"/>
            <w:vAlign w:val="center"/>
          </w:tcPr>
          <w:p w14:paraId="4AD5C57A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818" w:type="dxa"/>
            <w:vAlign w:val="center"/>
          </w:tcPr>
          <w:p w14:paraId="0605C00D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vAlign w:val="center"/>
          </w:tcPr>
          <w:p w14:paraId="25A56753" w14:textId="0B2066F4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323FF9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5579A242" w14:textId="0C576B6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323FF9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3652A647" w14:textId="19D18BD4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323FF9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1BC1C5A4" w14:textId="2DA9CFE2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472DCEE9" w14:textId="77777777" w:rsidTr="00C92C0C">
        <w:tc>
          <w:tcPr>
            <w:tcW w:w="864" w:type="dxa"/>
            <w:vMerge/>
            <w:vAlign w:val="center"/>
          </w:tcPr>
          <w:p w14:paraId="5630F1D1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2EB9B59F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5710" w:type="dxa"/>
            <w:gridSpan w:val="3"/>
            <w:vAlign w:val="center"/>
          </w:tcPr>
          <w:p w14:paraId="25794E4F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t measurable</w:t>
            </w:r>
          </w:p>
        </w:tc>
        <w:tc>
          <w:tcPr>
            <w:tcW w:w="1513" w:type="dxa"/>
            <w:vAlign w:val="center"/>
          </w:tcPr>
          <w:p w14:paraId="39BDF35B" w14:textId="542290B4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894FC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7DA6840C" w14:textId="77777777" w:rsidTr="00C92C0C">
        <w:tc>
          <w:tcPr>
            <w:tcW w:w="864" w:type="dxa"/>
            <w:vMerge/>
            <w:vAlign w:val="center"/>
          </w:tcPr>
          <w:p w14:paraId="4367AD37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7B6CF862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5710" w:type="dxa"/>
            <w:gridSpan w:val="3"/>
            <w:vAlign w:val="center"/>
          </w:tcPr>
          <w:p w14:paraId="1E81CCE7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t measurable</w:t>
            </w:r>
          </w:p>
        </w:tc>
        <w:tc>
          <w:tcPr>
            <w:tcW w:w="1513" w:type="dxa"/>
            <w:vAlign w:val="center"/>
          </w:tcPr>
          <w:p w14:paraId="749E72C9" w14:textId="4D1633F0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894FC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36513B10" w14:textId="77777777" w:rsidTr="00C92C0C">
        <w:tc>
          <w:tcPr>
            <w:tcW w:w="864" w:type="dxa"/>
            <w:vMerge/>
            <w:vAlign w:val="center"/>
          </w:tcPr>
          <w:p w14:paraId="7824CA73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367794FD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5710" w:type="dxa"/>
            <w:gridSpan w:val="3"/>
            <w:vAlign w:val="center"/>
          </w:tcPr>
          <w:p w14:paraId="249B8774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t measurable</w:t>
            </w:r>
          </w:p>
        </w:tc>
        <w:tc>
          <w:tcPr>
            <w:tcW w:w="1513" w:type="dxa"/>
            <w:vAlign w:val="center"/>
          </w:tcPr>
          <w:p w14:paraId="7DA822F0" w14:textId="67D3634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894FC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378F2BAE" w14:textId="77777777" w:rsidTr="00C92C0C">
        <w:tc>
          <w:tcPr>
            <w:tcW w:w="864" w:type="dxa"/>
            <w:vMerge w:val="restart"/>
            <w:vAlign w:val="center"/>
          </w:tcPr>
          <w:p w14:paraId="6553A19D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818" w:type="dxa"/>
            <w:vAlign w:val="center"/>
          </w:tcPr>
          <w:p w14:paraId="546BE4D7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vAlign w:val="center"/>
          </w:tcPr>
          <w:p w14:paraId="4A370005" w14:textId="195D442E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097F84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3B089995" w14:textId="5C2D93BA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097F84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53F8B3D5" w14:textId="39C0CA62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097F84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0717CFE5" w14:textId="32291CCA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69916FCF" w14:textId="77777777" w:rsidTr="00C92C0C">
        <w:tc>
          <w:tcPr>
            <w:tcW w:w="864" w:type="dxa"/>
            <w:vMerge/>
            <w:vAlign w:val="center"/>
          </w:tcPr>
          <w:p w14:paraId="0A8B817D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24F352A2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662" w:type="dxa"/>
            <w:vAlign w:val="center"/>
          </w:tcPr>
          <w:p w14:paraId="25B5C980" w14:textId="74C17627" w:rsidR="00C92C0C" w:rsidRP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D22D04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49FFF344" w14:textId="44582B18" w:rsidR="00C92C0C" w:rsidRP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D22D04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7B244148" w14:textId="350F22FF" w:rsidR="00C92C0C" w:rsidRP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D22D04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38E94F3B" w14:textId="48F2C3D4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065A92" w:rsidRPr="00481A9B" w14:paraId="59B17166" w14:textId="77777777" w:rsidTr="00C92C0C">
        <w:tc>
          <w:tcPr>
            <w:tcW w:w="864" w:type="dxa"/>
            <w:vMerge/>
            <w:vAlign w:val="center"/>
          </w:tcPr>
          <w:p w14:paraId="0B7B4F30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1499A900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5710" w:type="dxa"/>
            <w:gridSpan w:val="3"/>
            <w:vAlign w:val="center"/>
          </w:tcPr>
          <w:p w14:paraId="65F52031" w14:textId="43D4BF4D" w:rsidR="00065A92" w:rsidRPr="00481A9B" w:rsidRDefault="0007039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Lesion too small for dosimetry</w:t>
            </w:r>
          </w:p>
        </w:tc>
        <w:tc>
          <w:tcPr>
            <w:tcW w:w="1513" w:type="dxa"/>
            <w:vAlign w:val="center"/>
          </w:tcPr>
          <w:p w14:paraId="07E0E4AD" w14:textId="0E37AE21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7D80FD36" w14:textId="77777777" w:rsidTr="00C92C0C">
        <w:tc>
          <w:tcPr>
            <w:tcW w:w="864" w:type="dxa"/>
            <w:vMerge/>
            <w:vAlign w:val="center"/>
          </w:tcPr>
          <w:p w14:paraId="07584ADF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613D074E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662" w:type="dxa"/>
            <w:vAlign w:val="center"/>
          </w:tcPr>
          <w:p w14:paraId="7D4E214F" w14:textId="187B6362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64235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3960DC12" w14:textId="33B4F70A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64235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53E7687E" w14:textId="0D9770A6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64235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6FA08E53" w14:textId="5986E06F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2344CC35" w14:textId="77777777" w:rsidTr="00C92C0C">
        <w:tc>
          <w:tcPr>
            <w:tcW w:w="864" w:type="dxa"/>
            <w:vMerge/>
            <w:vAlign w:val="center"/>
          </w:tcPr>
          <w:p w14:paraId="587EF295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192D229C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662" w:type="dxa"/>
            <w:vAlign w:val="center"/>
          </w:tcPr>
          <w:p w14:paraId="73958466" w14:textId="4F79B406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565A0C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4A053311" w14:textId="0C6C72C3" w:rsidR="00C92C0C" w:rsidRPr="00481A9B" w:rsidRDefault="00CC53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Accurate time-activity curve fit not possible</w:t>
            </w:r>
          </w:p>
        </w:tc>
        <w:tc>
          <w:tcPr>
            <w:tcW w:w="2392" w:type="dxa"/>
            <w:vAlign w:val="center"/>
          </w:tcPr>
          <w:p w14:paraId="4484F050" w14:textId="5293322E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A628D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3B03FE6F" w14:textId="19BCF567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7DF9FE6F" w14:textId="77777777" w:rsidTr="00C92C0C">
        <w:tc>
          <w:tcPr>
            <w:tcW w:w="864" w:type="dxa"/>
            <w:vMerge/>
            <w:vAlign w:val="center"/>
          </w:tcPr>
          <w:p w14:paraId="215AC59A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325B6F33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1662" w:type="dxa"/>
            <w:vAlign w:val="center"/>
          </w:tcPr>
          <w:p w14:paraId="78C5D197" w14:textId="071858D1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565A0C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5806746E" w14:textId="40655BF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3E416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0AAD936E" w14:textId="30CFE5F2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A628D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3FFD92EA" w14:textId="53704AF9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CA508D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1EC40D8C" w14:textId="77777777" w:rsidTr="00C92C0C">
        <w:tc>
          <w:tcPr>
            <w:tcW w:w="864" w:type="dxa"/>
            <w:vMerge/>
            <w:vAlign w:val="center"/>
          </w:tcPr>
          <w:p w14:paraId="7AA2E9F2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56F5F268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1662" w:type="dxa"/>
            <w:vAlign w:val="center"/>
          </w:tcPr>
          <w:p w14:paraId="3461659C" w14:textId="38938B92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565A0C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1783E5BF" w14:textId="1203D7E8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3E416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3A117C38" w14:textId="6E39AF3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A628D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4BD75426" w14:textId="1119D199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CA508D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065A92" w:rsidRPr="00481A9B" w14:paraId="70524B60" w14:textId="77777777" w:rsidTr="00C92C0C">
        <w:tc>
          <w:tcPr>
            <w:tcW w:w="864" w:type="dxa"/>
            <w:vMerge/>
            <w:vAlign w:val="center"/>
          </w:tcPr>
          <w:p w14:paraId="6248823C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12B9117D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5710" w:type="dxa"/>
            <w:gridSpan w:val="3"/>
            <w:vAlign w:val="center"/>
          </w:tcPr>
          <w:p w14:paraId="60E0AC25" w14:textId="66F79D86" w:rsidR="00065A92" w:rsidRPr="00481A9B" w:rsidRDefault="0007039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Lesion too small for dosimetry</w:t>
            </w:r>
          </w:p>
        </w:tc>
        <w:tc>
          <w:tcPr>
            <w:tcW w:w="1513" w:type="dxa"/>
            <w:vAlign w:val="center"/>
          </w:tcPr>
          <w:p w14:paraId="2638E913" w14:textId="7C20A711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1C573A7B" w14:textId="77777777" w:rsidTr="00C92C0C">
        <w:tc>
          <w:tcPr>
            <w:tcW w:w="864" w:type="dxa"/>
            <w:vMerge/>
            <w:vAlign w:val="center"/>
          </w:tcPr>
          <w:p w14:paraId="20229B09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6AA2772B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1662" w:type="dxa"/>
            <w:vAlign w:val="center"/>
          </w:tcPr>
          <w:p w14:paraId="75C290B9" w14:textId="4F0BB424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A6EAA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4436FCD2" w14:textId="475529F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A6EAA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0C8DE89F" w14:textId="186CD18A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A6EAA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3B21D78E" w14:textId="17A9B768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9A0C5A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43DEB390" w14:textId="77777777" w:rsidTr="00C92C0C">
        <w:tc>
          <w:tcPr>
            <w:tcW w:w="864" w:type="dxa"/>
            <w:vMerge w:val="restart"/>
            <w:vAlign w:val="center"/>
          </w:tcPr>
          <w:p w14:paraId="596B36A1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818" w:type="dxa"/>
            <w:vAlign w:val="center"/>
          </w:tcPr>
          <w:p w14:paraId="011BB64E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vAlign w:val="center"/>
          </w:tcPr>
          <w:p w14:paraId="1F2D6C76" w14:textId="292F5F7B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A6EAA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2CA69F18" w14:textId="466D3BD6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A6EAA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0F3231DA" w14:textId="5F811028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BA6EAA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13AF3707" w14:textId="120A5895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9A0C5A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C92C0C" w14:paraId="2E077B6C" w14:textId="77777777" w:rsidTr="00C92C0C">
        <w:tc>
          <w:tcPr>
            <w:tcW w:w="864" w:type="dxa"/>
            <w:vMerge/>
            <w:vAlign w:val="center"/>
          </w:tcPr>
          <w:p w14:paraId="519B7D5B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5524ECB7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662" w:type="dxa"/>
            <w:vAlign w:val="center"/>
          </w:tcPr>
          <w:p w14:paraId="049A0E76" w14:textId="5D4913A2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C427EC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25298083" w14:textId="203ADD65" w:rsidR="00C92C0C" w:rsidRPr="00481A9B" w:rsidRDefault="00CC53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Accurate time-activity curve fit not possible</w:t>
            </w:r>
          </w:p>
        </w:tc>
        <w:tc>
          <w:tcPr>
            <w:tcW w:w="2392" w:type="dxa"/>
            <w:vAlign w:val="center"/>
          </w:tcPr>
          <w:p w14:paraId="4433EB8B" w14:textId="691F48D6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 xml:space="preserve">Poor visibility of lesion on early timepoints – accurate </w:t>
            </w:r>
            <w:r w:rsidR="00E36B3C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 xml:space="preserve">time-activity curve </w:t>
            </w: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fit not possible</w:t>
            </w:r>
          </w:p>
        </w:tc>
        <w:tc>
          <w:tcPr>
            <w:tcW w:w="1513" w:type="dxa"/>
            <w:vAlign w:val="center"/>
          </w:tcPr>
          <w:p w14:paraId="16E0180D" w14:textId="33D489BE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0BA1CBD8" w14:textId="77777777" w:rsidTr="00C92C0C">
        <w:tc>
          <w:tcPr>
            <w:tcW w:w="864" w:type="dxa"/>
            <w:vMerge/>
            <w:vAlign w:val="center"/>
          </w:tcPr>
          <w:p w14:paraId="7016A9C2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307B7B47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662" w:type="dxa"/>
            <w:vAlign w:val="center"/>
          </w:tcPr>
          <w:p w14:paraId="0C3519C1" w14:textId="5B85638C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C427EC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6C29B51C" w14:textId="03747048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E0F7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1715F5A0" w14:textId="4E4A6C4A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407CB7BE" w14:textId="6BD30B12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C92C0C" w14:paraId="2596069D" w14:textId="77777777" w:rsidTr="00C92C0C">
        <w:tc>
          <w:tcPr>
            <w:tcW w:w="864" w:type="dxa"/>
            <w:vMerge/>
            <w:vAlign w:val="center"/>
          </w:tcPr>
          <w:p w14:paraId="5915CC73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34512D59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1662" w:type="dxa"/>
            <w:vAlign w:val="center"/>
          </w:tcPr>
          <w:p w14:paraId="29457372" w14:textId="2E11CB55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C427EC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686A9429" w14:textId="2DF55EE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E0F7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5BC2C821" w14:textId="1CB5C65D" w:rsidR="00C92C0C" w:rsidRPr="00481A9B" w:rsidRDefault="00E36B3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Poor visibility of lesion on early timepoints – accurate time-activity curve fit not possible</w:t>
            </w:r>
          </w:p>
        </w:tc>
        <w:tc>
          <w:tcPr>
            <w:tcW w:w="1513" w:type="dxa"/>
            <w:vAlign w:val="center"/>
          </w:tcPr>
          <w:p w14:paraId="5A846EA8" w14:textId="6CCAAF25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7CBC8CB3" w14:textId="77777777" w:rsidTr="00C92C0C">
        <w:tc>
          <w:tcPr>
            <w:tcW w:w="864" w:type="dxa"/>
            <w:vMerge/>
            <w:vAlign w:val="center"/>
          </w:tcPr>
          <w:p w14:paraId="078877E0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196B80C1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5</w:t>
            </w:r>
          </w:p>
        </w:tc>
        <w:tc>
          <w:tcPr>
            <w:tcW w:w="1662" w:type="dxa"/>
            <w:vAlign w:val="center"/>
          </w:tcPr>
          <w:p w14:paraId="4C371E51" w14:textId="62BA796A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F31865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7992D7B9" w14:textId="33B40104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F31865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116ACD4B" w14:textId="28FF2BDA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F31865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49527E1A" w14:textId="10930177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065A92" w:rsidRPr="00481A9B" w14:paraId="6D3B2586" w14:textId="77777777" w:rsidTr="00C92C0C">
        <w:tc>
          <w:tcPr>
            <w:tcW w:w="864" w:type="dxa"/>
            <w:vMerge/>
            <w:vAlign w:val="center"/>
          </w:tcPr>
          <w:p w14:paraId="686EA663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77F20B70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5710" w:type="dxa"/>
            <w:gridSpan w:val="3"/>
            <w:vAlign w:val="center"/>
          </w:tcPr>
          <w:p w14:paraId="1BADC1F9" w14:textId="2733D328" w:rsidR="00065A92" w:rsidRPr="00481A9B" w:rsidRDefault="0007039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Lesion too small for dosimetry</w:t>
            </w:r>
          </w:p>
        </w:tc>
        <w:tc>
          <w:tcPr>
            <w:tcW w:w="1513" w:type="dxa"/>
            <w:vAlign w:val="center"/>
          </w:tcPr>
          <w:p w14:paraId="73F731B7" w14:textId="377F32CA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542FF8A9" w14:textId="77777777" w:rsidTr="00C92C0C">
        <w:tc>
          <w:tcPr>
            <w:tcW w:w="864" w:type="dxa"/>
            <w:vMerge w:val="restart"/>
            <w:vAlign w:val="center"/>
          </w:tcPr>
          <w:p w14:paraId="111B8330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</w:tc>
        <w:tc>
          <w:tcPr>
            <w:tcW w:w="818" w:type="dxa"/>
            <w:vAlign w:val="center"/>
          </w:tcPr>
          <w:p w14:paraId="67848581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vAlign w:val="center"/>
          </w:tcPr>
          <w:p w14:paraId="62028120" w14:textId="2CFC7B6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11460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15208B9C" w14:textId="7B42F32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11460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1C989121" w14:textId="0A91074A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11460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24044DF8" w14:textId="2425B269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9158E4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18F02D66" w14:textId="77777777" w:rsidTr="00C92C0C">
        <w:tc>
          <w:tcPr>
            <w:tcW w:w="864" w:type="dxa"/>
            <w:vMerge/>
            <w:vAlign w:val="center"/>
          </w:tcPr>
          <w:p w14:paraId="4F6355DE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30E203C2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662" w:type="dxa"/>
            <w:vAlign w:val="center"/>
          </w:tcPr>
          <w:p w14:paraId="69B708B5" w14:textId="22816D35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11460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2DD602CA" w14:textId="3DED1D6A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11460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0635BC9A" w14:textId="13540A1F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11460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569122C8" w14:textId="363F9D86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9158E4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1E9B1FE7" w14:textId="77777777" w:rsidTr="00C92C0C">
        <w:tc>
          <w:tcPr>
            <w:tcW w:w="864" w:type="dxa"/>
            <w:vMerge/>
            <w:vAlign w:val="center"/>
          </w:tcPr>
          <w:p w14:paraId="510A5442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144F3648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662" w:type="dxa"/>
            <w:vAlign w:val="center"/>
          </w:tcPr>
          <w:p w14:paraId="3DE21484" w14:textId="3A7E9E32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5D44B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2539D3D0" w14:textId="3EBF52FC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5D44B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367F8D75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t observed</w:t>
            </w:r>
          </w:p>
        </w:tc>
        <w:tc>
          <w:tcPr>
            <w:tcW w:w="1513" w:type="dxa"/>
            <w:vAlign w:val="center"/>
          </w:tcPr>
          <w:p w14:paraId="56629280" w14:textId="75E8F187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065A92" w:rsidRPr="00481A9B" w14:paraId="52D3219D" w14:textId="77777777" w:rsidTr="00C92C0C">
        <w:tc>
          <w:tcPr>
            <w:tcW w:w="864" w:type="dxa"/>
            <w:vMerge/>
            <w:vAlign w:val="center"/>
          </w:tcPr>
          <w:p w14:paraId="4023ADDF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33D20C65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5710" w:type="dxa"/>
            <w:gridSpan w:val="3"/>
            <w:vAlign w:val="center"/>
          </w:tcPr>
          <w:p w14:paraId="1C324401" w14:textId="33EB77A7" w:rsidR="00065A92" w:rsidRPr="00481A9B" w:rsidRDefault="0007039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Lesion too small for dosimetry</w:t>
            </w:r>
          </w:p>
        </w:tc>
        <w:tc>
          <w:tcPr>
            <w:tcW w:w="1513" w:type="dxa"/>
            <w:vAlign w:val="center"/>
          </w:tcPr>
          <w:p w14:paraId="4F678E83" w14:textId="7A93578A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71E1348F" w14:textId="77777777" w:rsidTr="00C92C0C">
        <w:tc>
          <w:tcPr>
            <w:tcW w:w="864" w:type="dxa"/>
            <w:vMerge w:val="restart"/>
            <w:vAlign w:val="center"/>
          </w:tcPr>
          <w:p w14:paraId="08BD5EB4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7</w:t>
            </w:r>
          </w:p>
        </w:tc>
        <w:tc>
          <w:tcPr>
            <w:tcW w:w="818" w:type="dxa"/>
            <w:vAlign w:val="center"/>
          </w:tcPr>
          <w:p w14:paraId="63E6CA9F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vAlign w:val="center"/>
          </w:tcPr>
          <w:p w14:paraId="27F82E8C" w14:textId="0218D4E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C544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771E8334" w14:textId="6560AE9C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C544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689C53A1" w14:textId="518FFAE5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C544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50413D80" w14:textId="3227446F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2E2B6138" w14:textId="77777777" w:rsidTr="00C92C0C">
        <w:tc>
          <w:tcPr>
            <w:tcW w:w="864" w:type="dxa"/>
            <w:vMerge/>
            <w:vAlign w:val="center"/>
          </w:tcPr>
          <w:p w14:paraId="67AA42B7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09CE4E8F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662" w:type="dxa"/>
            <w:vAlign w:val="center"/>
          </w:tcPr>
          <w:p w14:paraId="4AA882E3" w14:textId="29883C05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C544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3DB22E7C" w14:textId="2712976C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C544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77AE13B9" w14:textId="5A23EB90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2C544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6C37A7C0" w14:textId="326A9C44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07039C" w:rsidRPr="00481A9B" w14:paraId="5F1CAC0F" w14:textId="77777777" w:rsidTr="00033B42">
        <w:tc>
          <w:tcPr>
            <w:tcW w:w="864" w:type="dxa"/>
            <w:vMerge/>
            <w:vAlign w:val="center"/>
          </w:tcPr>
          <w:p w14:paraId="513D6D8C" w14:textId="77777777" w:rsidR="0007039C" w:rsidRPr="00481A9B" w:rsidRDefault="0007039C" w:rsidP="0007039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3CA06349" w14:textId="77777777" w:rsidR="0007039C" w:rsidRPr="00481A9B" w:rsidRDefault="0007039C" w:rsidP="0007039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5710" w:type="dxa"/>
            <w:gridSpan w:val="3"/>
          </w:tcPr>
          <w:p w14:paraId="700DAFAC" w14:textId="061A1DB4" w:rsidR="0007039C" w:rsidRPr="00481A9B" w:rsidRDefault="0007039C" w:rsidP="0007039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E67A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 xml:space="preserve">Lesion too small for dosimetry </w:t>
            </w:r>
          </w:p>
        </w:tc>
        <w:tc>
          <w:tcPr>
            <w:tcW w:w="1513" w:type="dxa"/>
            <w:vAlign w:val="center"/>
          </w:tcPr>
          <w:p w14:paraId="5819569D" w14:textId="60FA15AC" w:rsidR="0007039C" w:rsidRPr="00481A9B" w:rsidRDefault="0007039C" w:rsidP="0007039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07039C" w:rsidRPr="00481A9B" w14:paraId="121589EB" w14:textId="77777777" w:rsidTr="00033B42">
        <w:tc>
          <w:tcPr>
            <w:tcW w:w="864" w:type="dxa"/>
            <w:vMerge w:val="restart"/>
            <w:vAlign w:val="center"/>
          </w:tcPr>
          <w:p w14:paraId="6A01B249" w14:textId="77777777" w:rsidR="0007039C" w:rsidRPr="00481A9B" w:rsidRDefault="0007039C" w:rsidP="0007039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818" w:type="dxa"/>
            <w:vAlign w:val="center"/>
          </w:tcPr>
          <w:p w14:paraId="5E217781" w14:textId="77777777" w:rsidR="0007039C" w:rsidRPr="00481A9B" w:rsidRDefault="0007039C" w:rsidP="0007039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5710" w:type="dxa"/>
            <w:gridSpan w:val="3"/>
          </w:tcPr>
          <w:p w14:paraId="44F279A9" w14:textId="127C26A4" w:rsidR="0007039C" w:rsidRPr="00481A9B" w:rsidRDefault="0007039C" w:rsidP="0007039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E67A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 xml:space="preserve">Lesion too small for dosimetry </w:t>
            </w:r>
          </w:p>
        </w:tc>
        <w:tc>
          <w:tcPr>
            <w:tcW w:w="1513" w:type="dxa"/>
            <w:vAlign w:val="center"/>
          </w:tcPr>
          <w:p w14:paraId="25323485" w14:textId="79D30DEB" w:rsidR="0007039C" w:rsidRPr="00481A9B" w:rsidRDefault="0007039C" w:rsidP="0007039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065A92" w:rsidRPr="00481A9B" w14:paraId="04952F05" w14:textId="77777777" w:rsidTr="00C92C0C">
        <w:tc>
          <w:tcPr>
            <w:tcW w:w="864" w:type="dxa"/>
            <w:vMerge/>
            <w:vAlign w:val="center"/>
          </w:tcPr>
          <w:p w14:paraId="5F58A74E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6717383F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662" w:type="dxa"/>
            <w:vAlign w:val="center"/>
          </w:tcPr>
          <w:p w14:paraId="00D5ABB9" w14:textId="322F7937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20297BBA" w14:textId="3FA14367" w:rsidR="00065A92" w:rsidRPr="00481A9B" w:rsidRDefault="00CC53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Accurate time-activity curve fit not possible</w:t>
            </w:r>
          </w:p>
        </w:tc>
        <w:tc>
          <w:tcPr>
            <w:tcW w:w="2392" w:type="dxa"/>
            <w:vAlign w:val="center"/>
          </w:tcPr>
          <w:p w14:paraId="727C45CA" w14:textId="757C518B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248E5D12" w14:textId="082FC152" w:rsidR="00065A92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065A92" w:rsidRPr="00481A9B" w14:paraId="22B76BB6" w14:textId="77777777" w:rsidTr="00C92C0C">
        <w:tc>
          <w:tcPr>
            <w:tcW w:w="864" w:type="dxa"/>
            <w:vMerge/>
            <w:vAlign w:val="center"/>
          </w:tcPr>
          <w:p w14:paraId="6A397E1F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3AA86B04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5710" w:type="dxa"/>
            <w:gridSpan w:val="3"/>
            <w:vAlign w:val="center"/>
          </w:tcPr>
          <w:p w14:paraId="6A1E46AD" w14:textId="17DD1D0E" w:rsidR="00065A92" w:rsidRPr="00481A9B" w:rsidRDefault="0007039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Lesion too small for dosimetry</w:t>
            </w:r>
          </w:p>
        </w:tc>
        <w:tc>
          <w:tcPr>
            <w:tcW w:w="1513" w:type="dxa"/>
            <w:vAlign w:val="center"/>
          </w:tcPr>
          <w:p w14:paraId="268A4CF7" w14:textId="69E8CBE9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3E2D3D9C" w14:textId="77777777" w:rsidTr="00C92C0C">
        <w:tc>
          <w:tcPr>
            <w:tcW w:w="864" w:type="dxa"/>
            <w:vMerge w:val="restart"/>
            <w:vAlign w:val="center"/>
          </w:tcPr>
          <w:p w14:paraId="71ABDFA2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9</w:t>
            </w:r>
          </w:p>
        </w:tc>
        <w:tc>
          <w:tcPr>
            <w:tcW w:w="818" w:type="dxa"/>
            <w:vAlign w:val="center"/>
          </w:tcPr>
          <w:p w14:paraId="69AF44BB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vAlign w:val="center"/>
          </w:tcPr>
          <w:p w14:paraId="03ECB5F2" w14:textId="4D5EA7D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B61E9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2B0CA9A1" w14:textId="4E81C2DB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1FD45F7B" w14:textId="73B5C910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90593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315FAAEE" w14:textId="0CFD0DFA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5304C388" w14:textId="77777777" w:rsidTr="00C92C0C">
        <w:tc>
          <w:tcPr>
            <w:tcW w:w="864" w:type="dxa"/>
            <w:vMerge/>
            <w:vAlign w:val="center"/>
          </w:tcPr>
          <w:p w14:paraId="68A158A5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10D29D04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662" w:type="dxa"/>
            <w:vAlign w:val="center"/>
          </w:tcPr>
          <w:p w14:paraId="7ADE6B94" w14:textId="50626B89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B61E9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41D217C2" w14:textId="2E92FB44" w:rsidR="00C92C0C" w:rsidRPr="00481A9B" w:rsidRDefault="00CC53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Accurate time-activity curve fit not possible</w:t>
            </w:r>
          </w:p>
        </w:tc>
        <w:tc>
          <w:tcPr>
            <w:tcW w:w="2392" w:type="dxa"/>
            <w:vAlign w:val="center"/>
          </w:tcPr>
          <w:p w14:paraId="33E64538" w14:textId="3F5F24D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905938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23FA43B9" w14:textId="12C0C724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70BB9927" w14:textId="77777777" w:rsidTr="00C92C0C">
        <w:tc>
          <w:tcPr>
            <w:tcW w:w="864" w:type="dxa"/>
            <w:vMerge/>
            <w:vAlign w:val="center"/>
          </w:tcPr>
          <w:p w14:paraId="78CE2280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170E907F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662" w:type="dxa"/>
            <w:vAlign w:val="center"/>
          </w:tcPr>
          <w:p w14:paraId="24CA25B1" w14:textId="07BE3D8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7B61E9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7A14AAB3" w14:textId="58D51E5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05E58619" w14:textId="77777777" w:rsidR="00C92C0C" w:rsidRPr="009C0D36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t observed</w:t>
            </w:r>
          </w:p>
        </w:tc>
        <w:tc>
          <w:tcPr>
            <w:tcW w:w="1513" w:type="dxa"/>
            <w:vAlign w:val="center"/>
          </w:tcPr>
          <w:p w14:paraId="5156244E" w14:textId="72D68CDD" w:rsidR="00C92C0C" w:rsidRP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C92C0C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065A92" w:rsidRPr="00481A9B" w14:paraId="03553E24" w14:textId="77777777" w:rsidTr="00C92C0C">
        <w:tc>
          <w:tcPr>
            <w:tcW w:w="864" w:type="dxa"/>
            <w:vMerge/>
            <w:vAlign w:val="center"/>
          </w:tcPr>
          <w:p w14:paraId="67EF5EAF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6510409B" w14:textId="77777777" w:rsidR="00065A92" w:rsidRPr="00481A9B" w:rsidRDefault="00065A92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4</w:t>
            </w:r>
          </w:p>
        </w:tc>
        <w:tc>
          <w:tcPr>
            <w:tcW w:w="5710" w:type="dxa"/>
            <w:gridSpan w:val="3"/>
            <w:vAlign w:val="center"/>
          </w:tcPr>
          <w:p w14:paraId="3B8B5CC4" w14:textId="3EEF1112" w:rsidR="00065A92" w:rsidRPr="00481A9B" w:rsidRDefault="0007039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Lesion too small for dosimetry</w:t>
            </w:r>
          </w:p>
        </w:tc>
        <w:tc>
          <w:tcPr>
            <w:tcW w:w="1513" w:type="dxa"/>
            <w:vAlign w:val="center"/>
          </w:tcPr>
          <w:p w14:paraId="6C72989A" w14:textId="20146765" w:rsidR="00065A92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43CB43C2" w14:textId="77777777" w:rsidTr="00C92C0C">
        <w:tc>
          <w:tcPr>
            <w:tcW w:w="864" w:type="dxa"/>
            <w:vMerge w:val="restart"/>
            <w:vAlign w:val="center"/>
          </w:tcPr>
          <w:p w14:paraId="783D97A8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0</w:t>
            </w:r>
          </w:p>
        </w:tc>
        <w:tc>
          <w:tcPr>
            <w:tcW w:w="818" w:type="dxa"/>
            <w:vAlign w:val="center"/>
          </w:tcPr>
          <w:p w14:paraId="6DF00B28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1</w:t>
            </w:r>
          </w:p>
        </w:tc>
        <w:tc>
          <w:tcPr>
            <w:tcW w:w="1662" w:type="dxa"/>
            <w:vAlign w:val="center"/>
          </w:tcPr>
          <w:p w14:paraId="2CE8E981" w14:textId="4294B028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E65C9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7E52C9F5" w14:textId="2186EDF9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E65C9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491AC2E0" w14:textId="247CF449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513" w:type="dxa"/>
            <w:vAlign w:val="center"/>
          </w:tcPr>
          <w:p w14:paraId="22B2E36B" w14:textId="65744E11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Yes</w:t>
            </w:r>
          </w:p>
        </w:tc>
      </w:tr>
      <w:tr w:rsidR="00C92C0C" w:rsidRPr="00481A9B" w14:paraId="45A91912" w14:textId="77777777" w:rsidTr="00C92C0C">
        <w:tc>
          <w:tcPr>
            <w:tcW w:w="864" w:type="dxa"/>
            <w:vMerge/>
            <w:vAlign w:val="center"/>
          </w:tcPr>
          <w:p w14:paraId="67F332AE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77EC28CE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2</w:t>
            </w:r>
          </w:p>
        </w:tc>
        <w:tc>
          <w:tcPr>
            <w:tcW w:w="1662" w:type="dxa"/>
            <w:vAlign w:val="center"/>
          </w:tcPr>
          <w:p w14:paraId="39E660BF" w14:textId="16EE9600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E65C9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561A473E" w14:textId="2CB3C31E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E65C9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492BF6C8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t observed</w:t>
            </w:r>
          </w:p>
        </w:tc>
        <w:tc>
          <w:tcPr>
            <w:tcW w:w="1513" w:type="dxa"/>
            <w:vAlign w:val="center"/>
          </w:tcPr>
          <w:p w14:paraId="36A727A8" w14:textId="4DE85CCF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  <w:tr w:rsidR="00C92C0C" w:rsidRPr="00481A9B" w14:paraId="54F4AE66" w14:textId="77777777" w:rsidTr="00C92C0C">
        <w:tc>
          <w:tcPr>
            <w:tcW w:w="864" w:type="dxa"/>
            <w:vMerge/>
            <w:vAlign w:val="center"/>
          </w:tcPr>
          <w:p w14:paraId="0333947F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818" w:type="dxa"/>
            <w:vAlign w:val="center"/>
          </w:tcPr>
          <w:p w14:paraId="6CD46E27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481A9B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3</w:t>
            </w:r>
          </w:p>
        </w:tc>
        <w:tc>
          <w:tcPr>
            <w:tcW w:w="1662" w:type="dxa"/>
            <w:vAlign w:val="center"/>
          </w:tcPr>
          <w:p w14:paraId="2C92B9D8" w14:textId="63C14B93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E65C9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1656" w:type="dxa"/>
            <w:vAlign w:val="center"/>
          </w:tcPr>
          <w:p w14:paraId="13F05EA0" w14:textId="4DF5161C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 w:rsidRPr="00E65C92"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Included</w:t>
            </w:r>
          </w:p>
        </w:tc>
        <w:tc>
          <w:tcPr>
            <w:tcW w:w="2392" w:type="dxa"/>
            <w:vAlign w:val="center"/>
          </w:tcPr>
          <w:p w14:paraId="076ADAB9" w14:textId="77777777" w:rsidR="00C92C0C" w:rsidRPr="00481A9B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t observed</w:t>
            </w:r>
          </w:p>
        </w:tc>
        <w:tc>
          <w:tcPr>
            <w:tcW w:w="1513" w:type="dxa"/>
            <w:vAlign w:val="center"/>
          </w:tcPr>
          <w:p w14:paraId="2955A055" w14:textId="42EB9687" w:rsidR="00C92C0C" w:rsidRDefault="00C92C0C" w:rsidP="00C92C0C">
            <w:pPr>
              <w:jc w:val="center"/>
              <w:outlineLvl w:val="0"/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eastAsia="Aptos" w:cs="Calibri"/>
                <w:b/>
                <w:bCs/>
                <w:color w:val="0D0D0D"/>
                <w:sz w:val="20"/>
                <w:szCs w:val="20"/>
                <w:shd w:val="clear" w:color="auto" w:fill="FFFFFF"/>
                <w:lang w:val="en-US"/>
              </w:rPr>
              <w:t>No</w:t>
            </w:r>
          </w:p>
        </w:tc>
      </w:tr>
    </w:tbl>
    <w:p w14:paraId="49D370DF" w14:textId="77777777" w:rsidR="000766C3" w:rsidRDefault="000766C3" w:rsidP="00C11E2E">
      <w:pPr>
        <w:spacing w:after="0" w:line="240" w:lineRule="auto"/>
        <w:jc w:val="both"/>
        <w:outlineLvl w:val="0"/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</w:pPr>
    </w:p>
    <w:p w14:paraId="4F9DF17A" w14:textId="77777777" w:rsidR="000766C3" w:rsidRDefault="000766C3">
      <w:pPr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</w:pPr>
      <w:r>
        <w:rPr>
          <w:rFonts w:ascii="Aptos" w:eastAsia="Aptos" w:hAnsi="Aptos" w:cs="Calibri"/>
          <w:b/>
          <w:bCs/>
          <w:color w:val="0D0D0D"/>
          <w:shd w:val="clear" w:color="auto" w:fill="FFFFFF"/>
          <w:lang w:val="en-US"/>
        </w:rPr>
        <w:br w:type="page"/>
      </w:r>
    </w:p>
    <w:p w14:paraId="7945C6AF" w14:textId="77777777" w:rsidR="00990D53" w:rsidRDefault="00065A92" w:rsidP="00990D53">
      <w:pPr>
        <w:keepNext/>
        <w:spacing w:after="0" w:line="240" w:lineRule="auto"/>
        <w:jc w:val="both"/>
      </w:pPr>
      <w:r w:rsidRPr="00C11E2E">
        <w:rPr>
          <w:rFonts w:ascii="Aptos" w:eastAsia="Aptos" w:hAnsi="Aptos" w:cs="Arial"/>
          <w:noProof/>
          <w:color w:val="0D0D0D"/>
          <w:sz w:val="22"/>
          <w:szCs w:val="22"/>
          <w:shd w:val="clear" w:color="auto" w:fill="FFFFFF"/>
          <w:lang w:val="en-US"/>
        </w:rPr>
        <w:lastRenderedPageBreak/>
        <w:drawing>
          <wp:inline distT="0" distB="0" distL="0" distR="0" wp14:anchorId="3505457C" wp14:editId="264775B3">
            <wp:extent cx="5943600" cy="3820885"/>
            <wp:effectExtent l="0" t="0" r="0" b="1905"/>
            <wp:docPr id="19607237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723708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420F6" w14:textId="77777777" w:rsidR="00C11E2E" w:rsidRDefault="00990D53" w:rsidP="00990D53">
      <w:pPr>
        <w:pStyle w:val="Caption"/>
        <w:jc w:val="both"/>
        <w:rPr>
          <w:i w:val="0"/>
          <w:iCs w:val="0"/>
          <w:color w:val="000000" w:themeColor="text1"/>
          <w:lang w:val="en-US"/>
        </w:rPr>
      </w:pPr>
      <w:r w:rsidRPr="00FC45D5">
        <w:rPr>
          <w:b/>
          <w:bCs/>
          <w:i w:val="0"/>
          <w:iCs w:val="0"/>
          <w:color w:val="000000" w:themeColor="text1"/>
          <w:lang w:val="en-US"/>
        </w:rPr>
        <w:t xml:space="preserve">Supplementary figure </w:t>
      </w:r>
      <w:r w:rsidRPr="00FC45D5">
        <w:rPr>
          <w:b/>
          <w:bCs/>
          <w:i w:val="0"/>
          <w:iCs w:val="0"/>
          <w:color w:val="000000" w:themeColor="text1"/>
        </w:rPr>
        <w:fldChar w:fldCharType="begin"/>
      </w:r>
      <w:r w:rsidRPr="00FC45D5">
        <w:rPr>
          <w:b/>
          <w:bCs/>
          <w:i w:val="0"/>
          <w:iCs w:val="0"/>
          <w:color w:val="000000" w:themeColor="text1"/>
          <w:lang w:val="en-US"/>
        </w:rPr>
        <w:instrText xml:space="preserve"> SEQ Supplementary_figure \* ARABIC </w:instrText>
      </w:r>
      <w:r w:rsidRPr="00FC45D5">
        <w:rPr>
          <w:b/>
          <w:bCs/>
          <w:i w:val="0"/>
          <w:iCs w:val="0"/>
          <w:color w:val="000000" w:themeColor="text1"/>
        </w:rPr>
        <w:fldChar w:fldCharType="separate"/>
      </w:r>
      <w:r w:rsidRPr="00FC45D5">
        <w:rPr>
          <w:b/>
          <w:bCs/>
          <w:i w:val="0"/>
          <w:iCs w:val="0"/>
          <w:noProof/>
          <w:color w:val="000000" w:themeColor="text1"/>
          <w:lang w:val="en-US"/>
        </w:rPr>
        <w:t>1</w:t>
      </w:r>
      <w:r w:rsidRPr="00FC45D5">
        <w:rPr>
          <w:b/>
          <w:bCs/>
          <w:i w:val="0"/>
          <w:iCs w:val="0"/>
          <w:color w:val="000000" w:themeColor="text1"/>
        </w:rPr>
        <w:fldChar w:fldCharType="end"/>
      </w:r>
      <w:r w:rsidRPr="00FC45D5">
        <w:rPr>
          <w:b/>
          <w:bCs/>
          <w:i w:val="0"/>
          <w:iCs w:val="0"/>
          <w:color w:val="000000" w:themeColor="text1"/>
          <w:lang w:val="en-US"/>
        </w:rPr>
        <w:t>:</w:t>
      </w:r>
      <w:r w:rsidRPr="00FC45D5">
        <w:rPr>
          <w:i w:val="0"/>
          <w:iCs w:val="0"/>
          <w:color w:val="000000" w:themeColor="text1"/>
          <w:lang w:val="en-US"/>
        </w:rPr>
        <w:t xml:space="preserve"> </w:t>
      </w:r>
      <w:r w:rsidR="009E2A76" w:rsidRPr="009E2A76">
        <w:rPr>
          <w:i w:val="0"/>
          <w:iCs w:val="0"/>
          <w:color w:val="000000" w:themeColor="text1"/>
          <w:lang w:val="en-US"/>
        </w:rPr>
        <w:t>Scatterplot of the coefficient of variation, determined by each center's original methodology, against the mean volume across all centers for each location.</w:t>
      </w:r>
    </w:p>
    <w:p w14:paraId="3ED13ABC" w14:textId="77777777" w:rsidR="00760369" w:rsidRDefault="00760369">
      <w:pPr>
        <w:rPr>
          <w:lang w:val="en-US"/>
        </w:rPr>
      </w:pPr>
      <w:r>
        <w:rPr>
          <w:lang w:val="en-US"/>
        </w:rPr>
        <w:br w:type="page"/>
      </w:r>
    </w:p>
    <w:p w14:paraId="46FD891F" w14:textId="6857F359" w:rsidR="0070374B" w:rsidRPr="00454BFD" w:rsidRDefault="0070374B" w:rsidP="0070374B">
      <w:pPr>
        <w:pStyle w:val="Caption"/>
        <w:keepNext/>
        <w:rPr>
          <w:b/>
          <w:bCs/>
          <w:i w:val="0"/>
          <w:iCs w:val="0"/>
          <w:color w:val="000000" w:themeColor="text1"/>
          <w:lang w:val="en-US"/>
        </w:rPr>
      </w:pPr>
      <w:r w:rsidRPr="00454BFD">
        <w:rPr>
          <w:b/>
          <w:bCs/>
          <w:i w:val="0"/>
          <w:iCs w:val="0"/>
          <w:color w:val="000000" w:themeColor="text1"/>
          <w:lang w:val="en-US"/>
        </w:rPr>
        <w:lastRenderedPageBreak/>
        <w:t xml:space="preserve">Supplementary table </w:t>
      </w:r>
      <w:r w:rsidRPr="00454BFD">
        <w:rPr>
          <w:b/>
          <w:bCs/>
          <w:i w:val="0"/>
          <w:iCs w:val="0"/>
          <w:color w:val="000000" w:themeColor="text1"/>
        </w:rPr>
        <w:fldChar w:fldCharType="begin"/>
      </w:r>
      <w:r w:rsidRPr="00454BFD">
        <w:rPr>
          <w:b/>
          <w:bCs/>
          <w:i w:val="0"/>
          <w:iCs w:val="0"/>
          <w:color w:val="000000" w:themeColor="text1"/>
          <w:lang w:val="en-US"/>
        </w:rPr>
        <w:instrText xml:space="preserve"> SEQ Supplementary_table \* ARABIC </w:instrText>
      </w:r>
      <w:r w:rsidRPr="00454BFD">
        <w:rPr>
          <w:b/>
          <w:bCs/>
          <w:i w:val="0"/>
          <w:iCs w:val="0"/>
          <w:color w:val="000000" w:themeColor="text1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lang w:val="en-US"/>
        </w:rPr>
        <w:t>2</w:t>
      </w:r>
      <w:r w:rsidRPr="00454BFD">
        <w:rPr>
          <w:b/>
          <w:bCs/>
          <w:i w:val="0"/>
          <w:iCs w:val="0"/>
          <w:color w:val="000000" w:themeColor="text1"/>
        </w:rPr>
        <w:fldChar w:fldCharType="end"/>
      </w:r>
      <w:r w:rsidRPr="00454BFD">
        <w:rPr>
          <w:b/>
          <w:bCs/>
          <w:i w:val="0"/>
          <w:iCs w:val="0"/>
          <w:color w:val="000000" w:themeColor="text1"/>
          <w:lang w:val="en-US"/>
        </w:rPr>
        <w:t xml:space="preserve">: </w:t>
      </w:r>
      <w:r w:rsidRPr="00454BFD">
        <w:rPr>
          <w:i w:val="0"/>
          <w:iCs w:val="0"/>
          <w:color w:val="000000" w:themeColor="text1"/>
          <w:lang w:val="en-US"/>
        </w:rPr>
        <w:t>Median CV (range: min-max) for each structure and each methodology.</w:t>
      </w:r>
    </w:p>
    <w:tbl>
      <w:tblPr>
        <w:tblStyle w:val="PlainTable51"/>
        <w:tblW w:w="9180" w:type="dxa"/>
        <w:tblInd w:w="-90" w:type="dxa"/>
        <w:tblLook w:val="04A0" w:firstRow="1" w:lastRow="0" w:firstColumn="1" w:lastColumn="0" w:noHBand="0" w:noVBand="1"/>
      </w:tblPr>
      <w:tblGrid>
        <w:gridCol w:w="1057"/>
        <w:gridCol w:w="1949"/>
        <w:gridCol w:w="1978"/>
        <w:gridCol w:w="1978"/>
        <w:gridCol w:w="2218"/>
      </w:tblGrid>
      <w:tr w:rsidR="0070374B" w:rsidRPr="0004329D" w14:paraId="036DFB7E" w14:textId="77777777" w:rsidTr="003A31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7" w:type="dxa"/>
            <w:noWrap/>
            <w:hideMark/>
          </w:tcPr>
          <w:p w14:paraId="0782575D" w14:textId="77777777" w:rsidR="0070374B" w:rsidRPr="000760D8" w:rsidRDefault="0070374B" w:rsidP="003A31B2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E81B6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tructure</w:t>
            </w:r>
          </w:p>
        </w:tc>
        <w:tc>
          <w:tcPr>
            <w:tcW w:w="1949" w:type="dxa"/>
            <w:noWrap/>
            <w:hideMark/>
          </w:tcPr>
          <w:p w14:paraId="2E5E3559" w14:textId="77777777" w:rsidR="0070374B" w:rsidRPr="000760D8" w:rsidRDefault="0070374B" w:rsidP="003A3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Original methodology</w:t>
            </w:r>
          </w:p>
        </w:tc>
        <w:tc>
          <w:tcPr>
            <w:tcW w:w="1978" w:type="dxa"/>
            <w:noWrap/>
            <w:hideMark/>
          </w:tcPr>
          <w:p w14:paraId="6F315166" w14:textId="77777777" w:rsidR="0070374B" w:rsidRPr="000760D8" w:rsidRDefault="0070374B" w:rsidP="003A3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Organ/lesion volume equalized</w:t>
            </w:r>
          </w:p>
        </w:tc>
        <w:tc>
          <w:tcPr>
            <w:tcW w:w="1978" w:type="dxa"/>
            <w:noWrap/>
            <w:hideMark/>
          </w:tcPr>
          <w:p w14:paraId="520CAD7D" w14:textId="77777777" w:rsidR="0070374B" w:rsidRPr="000760D8" w:rsidRDefault="0070374B" w:rsidP="003A3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VOI activity equalized</w:t>
            </w:r>
          </w:p>
        </w:tc>
        <w:tc>
          <w:tcPr>
            <w:tcW w:w="2218" w:type="dxa"/>
            <w:noWrap/>
            <w:hideMark/>
          </w:tcPr>
          <w:p w14:paraId="4B6882C7" w14:textId="77777777" w:rsidR="0070374B" w:rsidRPr="000760D8" w:rsidRDefault="0070374B" w:rsidP="003A31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Both organ/lesion volume and VOI activity equalized</w:t>
            </w:r>
          </w:p>
        </w:tc>
      </w:tr>
      <w:tr w:rsidR="0070374B" w:rsidRPr="000760D8" w14:paraId="7A4E0D95" w14:textId="77777777" w:rsidTr="003A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14:paraId="2D55B32B" w14:textId="77777777" w:rsidR="0070374B" w:rsidRPr="000760D8" w:rsidRDefault="0070374B" w:rsidP="003A31B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livary glands</w:t>
            </w:r>
          </w:p>
        </w:tc>
        <w:tc>
          <w:tcPr>
            <w:tcW w:w="1949" w:type="dxa"/>
            <w:noWrap/>
            <w:hideMark/>
          </w:tcPr>
          <w:p w14:paraId="4BC73A68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E22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7% (range: 12.2%-52.9%)</w:t>
            </w:r>
          </w:p>
        </w:tc>
        <w:tc>
          <w:tcPr>
            <w:tcW w:w="1978" w:type="dxa"/>
            <w:noWrap/>
            <w:hideMark/>
          </w:tcPr>
          <w:p w14:paraId="3518940E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8% (range: 9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47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978" w:type="dxa"/>
            <w:noWrap/>
            <w:hideMark/>
          </w:tcPr>
          <w:p w14:paraId="0AF4A29F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9% (range: 1.5%-3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218" w:type="dxa"/>
            <w:noWrap/>
            <w:hideMark/>
          </w:tcPr>
          <w:p w14:paraId="660F76D1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% (range: 4.0%-1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70374B" w:rsidRPr="000760D8" w14:paraId="53F85BA2" w14:textId="77777777" w:rsidTr="003A3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14:paraId="1F6C0F48" w14:textId="77777777" w:rsidR="0070374B" w:rsidRPr="000760D8" w:rsidRDefault="0070374B" w:rsidP="003A31B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Kidneys</w:t>
            </w:r>
          </w:p>
        </w:tc>
        <w:tc>
          <w:tcPr>
            <w:tcW w:w="1949" w:type="dxa"/>
            <w:noWrap/>
            <w:hideMark/>
          </w:tcPr>
          <w:p w14:paraId="0F930444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8% (range: 8.1%-25.7%)</w:t>
            </w:r>
          </w:p>
        </w:tc>
        <w:tc>
          <w:tcPr>
            <w:tcW w:w="1978" w:type="dxa"/>
            <w:noWrap/>
            <w:hideMark/>
          </w:tcPr>
          <w:p w14:paraId="161766A5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15.5%-4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978" w:type="dxa"/>
            <w:noWrap/>
            <w:hideMark/>
          </w:tcPr>
          <w:p w14:paraId="1AC9756D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8% (range: 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29.4%)</w:t>
            </w:r>
          </w:p>
        </w:tc>
        <w:tc>
          <w:tcPr>
            <w:tcW w:w="2218" w:type="dxa"/>
            <w:noWrap/>
            <w:hideMark/>
          </w:tcPr>
          <w:p w14:paraId="3DAA93E4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% (range: 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</w:tr>
      <w:tr w:rsidR="0070374B" w:rsidRPr="000760D8" w14:paraId="0A5B2B19" w14:textId="77777777" w:rsidTr="003A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14:paraId="79E02C77" w14:textId="77777777" w:rsidR="0070374B" w:rsidRPr="000760D8" w:rsidRDefault="0070374B" w:rsidP="003A31B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iver</w:t>
            </w:r>
          </w:p>
        </w:tc>
        <w:tc>
          <w:tcPr>
            <w:tcW w:w="1949" w:type="dxa"/>
            <w:noWrap/>
            <w:hideMark/>
          </w:tcPr>
          <w:p w14:paraId="2816D089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2% (range: 6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40.2%)</w:t>
            </w:r>
          </w:p>
        </w:tc>
        <w:tc>
          <w:tcPr>
            <w:tcW w:w="1978" w:type="dxa"/>
            <w:noWrap/>
            <w:hideMark/>
          </w:tcPr>
          <w:p w14:paraId="0E4AE2A0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14.1%-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978" w:type="dxa"/>
            <w:noWrap/>
            <w:hideMark/>
          </w:tcPr>
          <w:p w14:paraId="69E4D935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4% (range: 2.6%-34.7%)</w:t>
            </w:r>
          </w:p>
        </w:tc>
        <w:tc>
          <w:tcPr>
            <w:tcW w:w="2218" w:type="dxa"/>
            <w:noWrap/>
            <w:hideMark/>
          </w:tcPr>
          <w:p w14:paraId="0B6DB23B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7.4%-25.6%)</w:t>
            </w:r>
          </w:p>
        </w:tc>
      </w:tr>
      <w:tr w:rsidR="0070374B" w:rsidRPr="000760D8" w14:paraId="77272EC3" w14:textId="77777777" w:rsidTr="003A3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14:paraId="66911142" w14:textId="77777777" w:rsidR="0070374B" w:rsidRPr="000760D8" w:rsidRDefault="0070374B" w:rsidP="003A31B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 lesions</w:t>
            </w:r>
          </w:p>
        </w:tc>
        <w:tc>
          <w:tcPr>
            <w:tcW w:w="1949" w:type="dxa"/>
            <w:noWrap/>
            <w:hideMark/>
          </w:tcPr>
          <w:p w14:paraId="664FED23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.5% (range: 1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11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978" w:type="dxa"/>
            <w:noWrap/>
            <w:hideMark/>
          </w:tcPr>
          <w:p w14:paraId="23494197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3% (range: 8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71.5%)</w:t>
            </w:r>
          </w:p>
        </w:tc>
        <w:tc>
          <w:tcPr>
            <w:tcW w:w="1978" w:type="dxa"/>
            <w:noWrap/>
            <w:hideMark/>
          </w:tcPr>
          <w:p w14:paraId="4C660A95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8.9%-114.0%)</w:t>
            </w:r>
          </w:p>
        </w:tc>
        <w:tc>
          <w:tcPr>
            <w:tcW w:w="2218" w:type="dxa"/>
            <w:noWrap/>
            <w:hideMark/>
          </w:tcPr>
          <w:p w14:paraId="01B0CFF9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1% (range: 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43.3%)</w:t>
            </w:r>
          </w:p>
        </w:tc>
      </w:tr>
      <w:tr w:rsidR="0070374B" w:rsidRPr="000760D8" w14:paraId="34810B08" w14:textId="77777777" w:rsidTr="003A31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14:paraId="3539EE99" w14:textId="77777777" w:rsidR="0070374B" w:rsidRPr="000760D8" w:rsidRDefault="0070374B" w:rsidP="003A31B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one lesions</w:t>
            </w:r>
          </w:p>
        </w:tc>
        <w:tc>
          <w:tcPr>
            <w:tcW w:w="1949" w:type="dxa"/>
            <w:noWrap/>
            <w:hideMark/>
          </w:tcPr>
          <w:p w14:paraId="0A832273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1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978" w:type="dxa"/>
            <w:noWrap/>
            <w:hideMark/>
          </w:tcPr>
          <w:p w14:paraId="63CD5876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7% (range: 1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65.6%)</w:t>
            </w:r>
          </w:p>
        </w:tc>
        <w:tc>
          <w:tcPr>
            <w:tcW w:w="1978" w:type="dxa"/>
            <w:noWrap/>
            <w:hideMark/>
          </w:tcPr>
          <w:p w14:paraId="57C79A08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1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8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218" w:type="dxa"/>
            <w:noWrap/>
            <w:hideMark/>
          </w:tcPr>
          <w:p w14:paraId="1F6D05B7" w14:textId="77777777" w:rsidR="0070374B" w:rsidRPr="000760D8" w:rsidRDefault="0070374B" w:rsidP="003A3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1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43.3%)</w:t>
            </w:r>
          </w:p>
        </w:tc>
      </w:tr>
      <w:tr w:rsidR="0070374B" w:rsidRPr="000760D8" w14:paraId="4BAFD5EC" w14:textId="77777777" w:rsidTr="003A31B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" w:type="dxa"/>
            <w:noWrap/>
            <w:hideMark/>
          </w:tcPr>
          <w:p w14:paraId="55910BAB" w14:textId="77777777" w:rsidR="0070374B" w:rsidRPr="000760D8" w:rsidRDefault="0070374B" w:rsidP="003A31B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dal lesions</w:t>
            </w:r>
          </w:p>
        </w:tc>
        <w:tc>
          <w:tcPr>
            <w:tcW w:w="1949" w:type="dxa"/>
            <w:noWrap/>
            <w:hideMark/>
          </w:tcPr>
          <w:p w14:paraId="38799030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19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113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1978" w:type="dxa"/>
            <w:noWrap/>
            <w:hideMark/>
          </w:tcPr>
          <w:p w14:paraId="2A9D5EF3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8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71.5%)</w:t>
            </w:r>
          </w:p>
        </w:tc>
        <w:tc>
          <w:tcPr>
            <w:tcW w:w="1978" w:type="dxa"/>
            <w:noWrap/>
            <w:hideMark/>
          </w:tcPr>
          <w:p w14:paraId="72505E20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.4% (range: 8.9%-114.0%)</w:t>
            </w:r>
          </w:p>
        </w:tc>
        <w:tc>
          <w:tcPr>
            <w:tcW w:w="2218" w:type="dxa"/>
            <w:noWrap/>
            <w:hideMark/>
          </w:tcPr>
          <w:p w14:paraId="1037E744" w14:textId="77777777" w:rsidR="0070374B" w:rsidRPr="000760D8" w:rsidRDefault="0070374B" w:rsidP="003A3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 (range: 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Pr="000760D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%-27.6%)</w:t>
            </w:r>
          </w:p>
        </w:tc>
      </w:tr>
    </w:tbl>
    <w:p w14:paraId="415C3EE4" w14:textId="77777777" w:rsidR="0070374B" w:rsidRDefault="0070374B">
      <w:pPr>
        <w:rPr>
          <w:b/>
          <w:bCs/>
          <w:color w:val="000000" w:themeColor="text1"/>
          <w:sz w:val="18"/>
          <w:szCs w:val="18"/>
          <w:lang w:val="en-US"/>
        </w:rPr>
      </w:pPr>
      <w:r>
        <w:rPr>
          <w:b/>
          <w:bCs/>
          <w:i/>
          <w:iCs/>
          <w:color w:val="000000" w:themeColor="text1"/>
          <w:lang w:val="en-US"/>
        </w:rPr>
        <w:br w:type="page"/>
      </w:r>
    </w:p>
    <w:p w14:paraId="7BC70F11" w14:textId="5080BADF" w:rsidR="00760369" w:rsidRPr="00760369" w:rsidRDefault="00760369" w:rsidP="00760369">
      <w:pPr>
        <w:pStyle w:val="Caption"/>
        <w:keepNext/>
        <w:rPr>
          <w:b/>
          <w:bCs/>
          <w:i w:val="0"/>
          <w:iCs w:val="0"/>
          <w:lang w:val="en-US"/>
        </w:rPr>
      </w:pPr>
      <w:r w:rsidRPr="00760369">
        <w:rPr>
          <w:b/>
          <w:bCs/>
          <w:i w:val="0"/>
          <w:iCs w:val="0"/>
          <w:color w:val="000000" w:themeColor="text1"/>
          <w:lang w:val="en-US"/>
        </w:rPr>
        <w:lastRenderedPageBreak/>
        <w:t xml:space="preserve">Supplementary table </w:t>
      </w:r>
      <w:r w:rsidRPr="00760369">
        <w:rPr>
          <w:b/>
          <w:bCs/>
          <w:i w:val="0"/>
          <w:iCs w:val="0"/>
          <w:color w:val="000000" w:themeColor="text1"/>
        </w:rPr>
        <w:fldChar w:fldCharType="begin"/>
      </w:r>
      <w:r w:rsidRPr="00760369">
        <w:rPr>
          <w:b/>
          <w:bCs/>
          <w:i w:val="0"/>
          <w:iCs w:val="0"/>
          <w:color w:val="000000" w:themeColor="text1"/>
          <w:lang w:val="en-US"/>
        </w:rPr>
        <w:instrText xml:space="preserve"> SEQ Supplementary_table \* ARABIC </w:instrText>
      </w:r>
      <w:r w:rsidRPr="00760369">
        <w:rPr>
          <w:b/>
          <w:bCs/>
          <w:i w:val="0"/>
          <w:iCs w:val="0"/>
          <w:color w:val="000000" w:themeColor="text1"/>
        </w:rPr>
        <w:fldChar w:fldCharType="separate"/>
      </w:r>
      <w:r w:rsidR="0070374B">
        <w:rPr>
          <w:b/>
          <w:bCs/>
          <w:i w:val="0"/>
          <w:iCs w:val="0"/>
          <w:noProof/>
          <w:color w:val="000000" w:themeColor="text1"/>
          <w:lang w:val="en-US"/>
        </w:rPr>
        <w:t>3</w:t>
      </w:r>
      <w:r w:rsidRPr="00760369">
        <w:rPr>
          <w:b/>
          <w:bCs/>
          <w:i w:val="0"/>
          <w:iCs w:val="0"/>
          <w:color w:val="000000" w:themeColor="text1"/>
        </w:rPr>
        <w:fldChar w:fldCharType="end"/>
      </w:r>
      <w:r w:rsidRPr="00760369">
        <w:rPr>
          <w:b/>
          <w:bCs/>
          <w:i w:val="0"/>
          <w:iCs w:val="0"/>
          <w:color w:val="000000" w:themeColor="text1"/>
          <w:lang w:val="en-US"/>
        </w:rPr>
        <w:t xml:space="preserve">: </w:t>
      </w:r>
      <w:r w:rsidRPr="00760369">
        <w:rPr>
          <w:i w:val="0"/>
          <w:iCs w:val="0"/>
          <w:color w:val="000000" w:themeColor="text1"/>
          <w:lang w:val="en-US"/>
        </w:rPr>
        <w:t>Spearman’s correlation between mean volume and CV (%) per location</w:t>
      </w: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E6D7D" w14:paraId="72B5B683" w14:textId="77777777" w:rsidTr="00760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14:paraId="1E99F80A" w14:textId="77777777" w:rsidR="005E6D7D" w:rsidRPr="00760369" w:rsidRDefault="005E6D7D" w:rsidP="00C11E2E">
            <w:pPr>
              <w:jc w:val="both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Structure</w:t>
            </w:r>
          </w:p>
        </w:tc>
        <w:tc>
          <w:tcPr>
            <w:tcW w:w="3005" w:type="dxa"/>
          </w:tcPr>
          <w:p w14:paraId="13CD4AA9" w14:textId="77777777" w:rsidR="005E6D7D" w:rsidRPr="00760369" w:rsidRDefault="005E6D7D" w:rsidP="00C11E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Spearman</w:t>
            </w:r>
            <w:r w:rsidR="00760369" w:rsidRPr="00760369">
              <w:rPr>
                <w:rFonts w:ascii="var(--jp-code-font-family)" w:eastAsia="Times New Roman" w:hAnsi="var(--jp-code-font-family)" w:cs="Courier New"/>
                <w:b/>
                <w:bCs/>
                <w:kern w:val="0"/>
                <w:sz w:val="20"/>
                <w:szCs w:val="20"/>
                <w14:ligatures w14:val="none"/>
              </w:rPr>
              <w:t xml:space="preserve"> ρ</w:t>
            </w:r>
          </w:p>
        </w:tc>
        <w:tc>
          <w:tcPr>
            <w:tcW w:w="3006" w:type="dxa"/>
          </w:tcPr>
          <w:p w14:paraId="45B6039F" w14:textId="77777777" w:rsidR="005E6D7D" w:rsidRPr="00760369" w:rsidRDefault="005E6D7D" w:rsidP="00C11E2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p-value</w:t>
            </w:r>
          </w:p>
        </w:tc>
      </w:tr>
      <w:tr w:rsidR="005E6D7D" w:rsidRPr="00760369" w14:paraId="378270D6" w14:textId="77777777" w:rsidTr="00760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027B1EE" w14:textId="77777777" w:rsidR="005E6D7D" w:rsidRPr="00760369" w:rsidRDefault="005E6D7D" w:rsidP="00C11E2E">
            <w:pPr>
              <w:jc w:val="both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Kidneys</w:t>
            </w:r>
          </w:p>
        </w:tc>
        <w:tc>
          <w:tcPr>
            <w:tcW w:w="3005" w:type="dxa"/>
          </w:tcPr>
          <w:p w14:paraId="4DE1D87E" w14:textId="77777777" w:rsidR="005E6D7D" w:rsidRPr="00760369" w:rsidRDefault="005E6D7D" w:rsidP="00C11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-0.43</w:t>
            </w:r>
          </w:p>
        </w:tc>
        <w:tc>
          <w:tcPr>
            <w:tcW w:w="3006" w:type="dxa"/>
          </w:tcPr>
          <w:p w14:paraId="6C3B3C3A" w14:textId="77777777" w:rsidR="005E6D7D" w:rsidRPr="00760369" w:rsidRDefault="008C635F" w:rsidP="00C11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0.214</w:t>
            </w:r>
          </w:p>
        </w:tc>
      </w:tr>
      <w:tr w:rsidR="005E6D7D" w:rsidRPr="00760369" w14:paraId="050467CD" w14:textId="77777777" w:rsidTr="00760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22F8DA6" w14:textId="77777777" w:rsidR="005E6D7D" w:rsidRPr="00760369" w:rsidRDefault="005E6D7D" w:rsidP="00C11E2E">
            <w:pPr>
              <w:jc w:val="both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Salivary glands</w:t>
            </w:r>
          </w:p>
        </w:tc>
        <w:tc>
          <w:tcPr>
            <w:tcW w:w="3005" w:type="dxa"/>
          </w:tcPr>
          <w:p w14:paraId="1559CCDC" w14:textId="77777777" w:rsidR="005E6D7D" w:rsidRPr="00760369" w:rsidRDefault="008C635F" w:rsidP="00C11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-0.72</w:t>
            </w:r>
          </w:p>
        </w:tc>
        <w:tc>
          <w:tcPr>
            <w:tcW w:w="3006" w:type="dxa"/>
          </w:tcPr>
          <w:p w14:paraId="3114C633" w14:textId="77777777" w:rsidR="005E6D7D" w:rsidRPr="00760369" w:rsidRDefault="008C635F" w:rsidP="00C11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0.</w:t>
            </w:r>
            <w:r w:rsidR="00760369"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019</w:t>
            </w:r>
          </w:p>
        </w:tc>
      </w:tr>
      <w:tr w:rsidR="005E6D7D" w:rsidRPr="00760369" w14:paraId="76F74801" w14:textId="77777777" w:rsidTr="00760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50ECBB6" w14:textId="77777777" w:rsidR="005E6D7D" w:rsidRPr="00760369" w:rsidRDefault="005E6D7D" w:rsidP="00C11E2E">
            <w:pPr>
              <w:jc w:val="both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Liver</w:t>
            </w:r>
          </w:p>
        </w:tc>
        <w:tc>
          <w:tcPr>
            <w:tcW w:w="3005" w:type="dxa"/>
          </w:tcPr>
          <w:p w14:paraId="73A9CD58" w14:textId="77777777" w:rsidR="005E6D7D" w:rsidRPr="00760369" w:rsidRDefault="008C635F" w:rsidP="00C11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-0.70</w:t>
            </w:r>
          </w:p>
        </w:tc>
        <w:tc>
          <w:tcPr>
            <w:tcW w:w="3006" w:type="dxa"/>
          </w:tcPr>
          <w:p w14:paraId="5437AD11" w14:textId="77777777" w:rsidR="005E6D7D" w:rsidRPr="00760369" w:rsidRDefault="00760369" w:rsidP="00C11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0.025</w:t>
            </w:r>
          </w:p>
        </w:tc>
      </w:tr>
      <w:tr w:rsidR="005E6D7D" w:rsidRPr="00760369" w14:paraId="74FB2505" w14:textId="77777777" w:rsidTr="00760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7923E9C" w14:textId="77777777" w:rsidR="005E6D7D" w:rsidRPr="00760369" w:rsidRDefault="005E6D7D" w:rsidP="00C11E2E">
            <w:pPr>
              <w:jc w:val="both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All lesions</w:t>
            </w:r>
          </w:p>
        </w:tc>
        <w:tc>
          <w:tcPr>
            <w:tcW w:w="3005" w:type="dxa"/>
          </w:tcPr>
          <w:p w14:paraId="10789E0C" w14:textId="77777777" w:rsidR="005E6D7D" w:rsidRPr="00760369" w:rsidRDefault="008C635F" w:rsidP="00C11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-0.12</w:t>
            </w:r>
          </w:p>
        </w:tc>
        <w:tc>
          <w:tcPr>
            <w:tcW w:w="3006" w:type="dxa"/>
          </w:tcPr>
          <w:p w14:paraId="7E53EEC0" w14:textId="77777777" w:rsidR="005E6D7D" w:rsidRPr="00760369" w:rsidRDefault="00760369" w:rsidP="00C11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0.632</w:t>
            </w:r>
          </w:p>
        </w:tc>
      </w:tr>
      <w:tr w:rsidR="005E6D7D" w:rsidRPr="00760369" w14:paraId="1460B816" w14:textId="77777777" w:rsidTr="00760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1C838F6" w14:textId="77777777" w:rsidR="005E6D7D" w:rsidRPr="00760369" w:rsidRDefault="005E6D7D" w:rsidP="00C11E2E">
            <w:pPr>
              <w:jc w:val="both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Bone lesions</w:t>
            </w:r>
          </w:p>
        </w:tc>
        <w:tc>
          <w:tcPr>
            <w:tcW w:w="3005" w:type="dxa"/>
          </w:tcPr>
          <w:p w14:paraId="593E10DA" w14:textId="77777777" w:rsidR="005E6D7D" w:rsidRPr="00760369" w:rsidRDefault="008C635F" w:rsidP="00C11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-0.38</w:t>
            </w:r>
          </w:p>
        </w:tc>
        <w:tc>
          <w:tcPr>
            <w:tcW w:w="3006" w:type="dxa"/>
          </w:tcPr>
          <w:p w14:paraId="3D197315" w14:textId="77777777" w:rsidR="005E6D7D" w:rsidRPr="00760369" w:rsidRDefault="00760369" w:rsidP="00C11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0.352</w:t>
            </w:r>
          </w:p>
        </w:tc>
      </w:tr>
      <w:tr w:rsidR="005E6D7D" w:rsidRPr="00760369" w14:paraId="058F17D3" w14:textId="77777777" w:rsidTr="00760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D82D418" w14:textId="77777777" w:rsidR="005E6D7D" w:rsidRPr="00760369" w:rsidRDefault="005E6D7D" w:rsidP="00C11E2E">
            <w:pPr>
              <w:jc w:val="both"/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b/>
                <w:bCs/>
                <w:color w:val="0D0D0D"/>
                <w:sz w:val="22"/>
                <w:szCs w:val="22"/>
                <w:shd w:val="clear" w:color="auto" w:fill="FFFFFF"/>
              </w:rPr>
              <w:t>Nodal lesions</w:t>
            </w:r>
          </w:p>
        </w:tc>
        <w:tc>
          <w:tcPr>
            <w:tcW w:w="3005" w:type="dxa"/>
          </w:tcPr>
          <w:p w14:paraId="7F0F8E15" w14:textId="77777777" w:rsidR="005E6D7D" w:rsidRPr="00760369" w:rsidRDefault="008C635F" w:rsidP="00C11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-0.21</w:t>
            </w:r>
          </w:p>
        </w:tc>
        <w:tc>
          <w:tcPr>
            <w:tcW w:w="3006" w:type="dxa"/>
          </w:tcPr>
          <w:p w14:paraId="12CAB504" w14:textId="77777777" w:rsidR="005E6D7D" w:rsidRPr="00760369" w:rsidRDefault="00760369" w:rsidP="00C11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</w:pPr>
            <w:r w:rsidRPr="00760369">
              <w:rPr>
                <w:rFonts w:ascii="Aptos" w:eastAsia="Aptos" w:hAnsi="Aptos" w:cs="Arial"/>
                <w:color w:val="0D0D0D"/>
                <w:sz w:val="22"/>
                <w:szCs w:val="22"/>
                <w:shd w:val="clear" w:color="auto" w:fill="FFFFFF"/>
              </w:rPr>
              <w:t>0.537</w:t>
            </w:r>
          </w:p>
        </w:tc>
      </w:tr>
    </w:tbl>
    <w:p w14:paraId="5D91A40F" w14:textId="77777777" w:rsidR="00C11E2E" w:rsidRDefault="00C11E2E" w:rsidP="00C11E2E">
      <w:pPr>
        <w:spacing w:after="0" w:line="240" w:lineRule="auto"/>
        <w:jc w:val="both"/>
        <w:rPr>
          <w:rFonts w:ascii="Aptos" w:eastAsia="Aptos" w:hAnsi="Aptos" w:cs="Arial"/>
          <w:color w:val="0D0D0D"/>
          <w:sz w:val="22"/>
          <w:szCs w:val="22"/>
          <w:shd w:val="clear" w:color="auto" w:fill="FFFFFF"/>
          <w:lang w:val="en-US"/>
        </w:rPr>
      </w:pPr>
    </w:p>
    <w:p w14:paraId="6175D6B4" w14:textId="09668E05" w:rsidR="00B71BAE" w:rsidRPr="00240AEB" w:rsidRDefault="00B71BAE" w:rsidP="00C11E2E">
      <w:pPr>
        <w:rPr>
          <w:rFonts w:ascii="var(--jp-code-font-family)" w:eastAsia="Times New Roman" w:hAnsi="var(--jp-code-font-family)" w:cs="Courier New"/>
          <w:kern w:val="0"/>
          <w:sz w:val="20"/>
          <w:szCs w:val="20"/>
          <w:lang w:val="en-US"/>
          <w14:ligatures w14:val="none"/>
        </w:rPr>
      </w:pPr>
    </w:p>
    <w:sectPr w:rsidR="00B71BAE" w:rsidRPr="00240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ar(--jp-code-font-family)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F425C7"/>
    <w:multiLevelType w:val="hybridMultilevel"/>
    <w:tmpl w:val="14DE030A"/>
    <w:lvl w:ilvl="0" w:tplc="4AD0A010">
      <w:numFmt w:val="bullet"/>
      <w:lvlText w:val="-"/>
      <w:lvlJc w:val="left"/>
      <w:pPr>
        <w:ind w:left="720" w:hanging="360"/>
      </w:pPr>
      <w:rPr>
        <w:rFonts w:ascii="Aptos" w:eastAsia="Aptos" w:hAnsi="Apto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079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BAE"/>
    <w:rsid w:val="000270F9"/>
    <w:rsid w:val="0004329D"/>
    <w:rsid w:val="00052F68"/>
    <w:rsid w:val="00065A92"/>
    <w:rsid w:val="0007039C"/>
    <w:rsid w:val="000760D8"/>
    <w:rsid w:val="000766C3"/>
    <w:rsid w:val="00077FD3"/>
    <w:rsid w:val="00093D36"/>
    <w:rsid w:val="00093E5A"/>
    <w:rsid w:val="000B3F25"/>
    <w:rsid w:val="000D6F14"/>
    <w:rsid w:val="00155F67"/>
    <w:rsid w:val="00183D04"/>
    <w:rsid w:val="00197B93"/>
    <w:rsid w:val="00197E9C"/>
    <w:rsid w:val="001F14EA"/>
    <w:rsid w:val="00240AEB"/>
    <w:rsid w:val="00275C4F"/>
    <w:rsid w:val="002A3A34"/>
    <w:rsid w:val="002C6E3D"/>
    <w:rsid w:val="002D0994"/>
    <w:rsid w:val="00306389"/>
    <w:rsid w:val="00316581"/>
    <w:rsid w:val="003176E5"/>
    <w:rsid w:val="003201EF"/>
    <w:rsid w:val="0034539F"/>
    <w:rsid w:val="003521C9"/>
    <w:rsid w:val="00370D3D"/>
    <w:rsid w:val="003870CF"/>
    <w:rsid w:val="003C0815"/>
    <w:rsid w:val="00454BFD"/>
    <w:rsid w:val="004736CF"/>
    <w:rsid w:val="00481A9B"/>
    <w:rsid w:val="004858A7"/>
    <w:rsid w:val="004B70C7"/>
    <w:rsid w:val="00542658"/>
    <w:rsid w:val="005560E7"/>
    <w:rsid w:val="00575D5E"/>
    <w:rsid w:val="00593398"/>
    <w:rsid w:val="005B1373"/>
    <w:rsid w:val="005D4A0F"/>
    <w:rsid w:val="005E6D7D"/>
    <w:rsid w:val="005F0247"/>
    <w:rsid w:val="00606FDB"/>
    <w:rsid w:val="00607591"/>
    <w:rsid w:val="00614374"/>
    <w:rsid w:val="0062735C"/>
    <w:rsid w:val="00674133"/>
    <w:rsid w:val="006C53B6"/>
    <w:rsid w:val="006E2231"/>
    <w:rsid w:val="006E2600"/>
    <w:rsid w:val="0070374B"/>
    <w:rsid w:val="00740B27"/>
    <w:rsid w:val="00753AC5"/>
    <w:rsid w:val="00760369"/>
    <w:rsid w:val="00773BAE"/>
    <w:rsid w:val="00791176"/>
    <w:rsid w:val="007B4012"/>
    <w:rsid w:val="007D2CEC"/>
    <w:rsid w:val="007D7F5D"/>
    <w:rsid w:val="007E123D"/>
    <w:rsid w:val="0085084E"/>
    <w:rsid w:val="00867EC4"/>
    <w:rsid w:val="0088123A"/>
    <w:rsid w:val="008C635F"/>
    <w:rsid w:val="00923377"/>
    <w:rsid w:val="009366D3"/>
    <w:rsid w:val="009534C7"/>
    <w:rsid w:val="00990D53"/>
    <w:rsid w:val="009A273F"/>
    <w:rsid w:val="009C0118"/>
    <w:rsid w:val="009C0C23"/>
    <w:rsid w:val="009C0D36"/>
    <w:rsid w:val="009C36EE"/>
    <w:rsid w:val="009E0697"/>
    <w:rsid w:val="009E17AE"/>
    <w:rsid w:val="009E2A76"/>
    <w:rsid w:val="009E56E8"/>
    <w:rsid w:val="00A04255"/>
    <w:rsid w:val="00A34C80"/>
    <w:rsid w:val="00A42CC5"/>
    <w:rsid w:val="00A549BA"/>
    <w:rsid w:val="00A90193"/>
    <w:rsid w:val="00AB5565"/>
    <w:rsid w:val="00AB7D87"/>
    <w:rsid w:val="00AD393D"/>
    <w:rsid w:val="00AF163A"/>
    <w:rsid w:val="00B02044"/>
    <w:rsid w:val="00B53ADF"/>
    <w:rsid w:val="00B71BAE"/>
    <w:rsid w:val="00BF259B"/>
    <w:rsid w:val="00C041FA"/>
    <w:rsid w:val="00C11E2E"/>
    <w:rsid w:val="00C3702D"/>
    <w:rsid w:val="00C742B8"/>
    <w:rsid w:val="00C77E3A"/>
    <w:rsid w:val="00C842ED"/>
    <w:rsid w:val="00C9039F"/>
    <w:rsid w:val="00C92C0C"/>
    <w:rsid w:val="00C95D42"/>
    <w:rsid w:val="00CA79E6"/>
    <w:rsid w:val="00CC530C"/>
    <w:rsid w:val="00CC530D"/>
    <w:rsid w:val="00D04710"/>
    <w:rsid w:val="00D07FCB"/>
    <w:rsid w:val="00D10DA4"/>
    <w:rsid w:val="00D6383E"/>
    <w:rsid w:val="00DE1A66"/>
    <w:rsid w:val="00E36B3C"/>
    <w:rsid w:val="00E441BB"/>
    <w:rsid w:val="00E5619D"/>
    <w:rsid w:val="00E81B67"/>
    <w:rsid w:val="00ED37FD"/>
    <w:rsid w:val="00EF57CB"/>
    <w:rsid w:val="00F175AA"/>
    <w:rsid w:val="00F40189"/>
    <w:rsid w:val="00F8152F"/>
    <w:rsid w:val="00FC2D1C"/>
    <w:rsid w:val="00FC45D5"/>
    <w:rsid w:val="00FD16B3"/>
    <w:rsid w:val="00FF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18AA"/>
  <w15:chartTrackingRefBased/>
  <w15:docId w15:val="{DAC711DE-AA16-4AE1-B8A3-EC896B87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B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B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B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B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B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B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B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B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B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B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B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B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B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B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B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B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B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B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B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B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B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B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B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B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B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B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B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BAE"/>
    <w:rPr>
      <w:b/>
      <w:bCs/>
      <w:smallCaps/>
      <w:color w:val="0F4761" w:themeColor="accent1" w:themeShade="BF"/>
      <w:spacing w:val="5"/>
    </w:rPr>
  </w:style>
  <w:style w:type="table" w:customStyle="1" w:styleId="PlainTable51">
    <w:name w:val="Plain Table 51"/>
    <w:basedOn w:val="TableNormal"/>
    <w:next w:val="PlainTable5"/>
    <w:uiPriority w:val="45"/>
    <w:rsid w:val="00C11E2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Aptos Display" w:eastAsia="Yu Gothic Light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Yu Gothic Light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Yu Gothic Light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Yu Gothic Light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11E2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3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3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3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9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D39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39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F5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F57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F57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EF57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F57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EF57C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EF57C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F57C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EF57C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EF57C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90D5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03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039F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table" w:styleId="GridTable3">
    <w:name w:val="Grid Table 3"/>
    <w:basedOn w:val="TableNormal"/>
    <w:uiPriority w:val="48"/>
    <w:rsid w:val="000760D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0D6F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8</Words>
  <Characters>4152</Characters>
  <Application>Microsoft Office Word</Application>
  <DocSecurity>0</DocSecurity>
  <Lines>34</Lines>
  <Paragraphs>9</Paragraphs>
  <ScaleCrop>false</ScaleCrop>
  <Company>RaboudUMC</Company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ermans, Bart</dc:creator>
  <cp:keywords/>
  <dc:description/>
  <cp:lastModifiedBy>Timmermans, Bart</cp:lastModifiedBy>
  <cp:revision>2</cp:revision>
  <dcterms:created xsi:type="dcterms:W3CDTF">2025-12-10T16:06:00Z</dcterms:created>
  <dcterms:modified xsi:type="dcterms:W3CDTF">2025-12-10T16:06:00Z</dcterms:modified>
</cp:coreProperties>
</file>